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930A4" w14:textId="490B490E" w:rsidR="00F91E55" w:rsidRPr="003330E1" w:rsidRDefault="00A676D1" w:rsidP="000F0355">
      <w:pPr>
        <w:jc w:val="center"/>
        <w:rPr>
          <w:b/>
          <w:lang w:val="en-GB"/>
        </w:rPr>
      </w:pPr>
      <w:bookmarkStart w:id="0" w:name="_GoBack"/>
      <w:bookmarkEnd w:id="0"/>
      <w:r w:rsidRPr="003330E1">
        <w:rPr>
          <w:b/>
          <w:lang w:val="en-GB"/>
        </w:rPr>
        <w:t xml:space="preserve">MULTIMEDIAL </w:t>
      </w:r>
      <w:r w:rsidR="00F91E55" w:rsidRPr="003330E1">
        <w:rPr>
          <w:b/>
          <w:lang w:val="en-GB"/>
        </w:rPr>
        <w:t xml:space="preserve">APPENDIX </w:t>
      </w:r>
      <w:r w:rsidR="00736837">
        <w:rPr>
          <w:b/>
          <w:lang w:val="en-GB"/>
        </w:rPr>
        <w:t>2</w:t>
      </w:r>
    </w:p>
    <w:p w14:paraId="117486B5" w14:textId="383A2875" w:rsidR="00945177" w:rsidRPr="003330E1" w:rsidRDefault="00945177" w:rsidP="00945177">
      <w:pPr>
        <w:jc w:val="center"/>
        <w:rPr>
          <w:b/>
          <w:lang w:val="en-GB"/>
        </w:rPr>
      </w:pPr>
    </w:p>
    <w:tbl>
      <w:tblPr>
        <w:tblStyle w:val="Grigliatabella"/>
        <w:tblW w:w="500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8"/>
      </w:tblGrid>
      <w:tr w:rsidR="00F91E55" w:rsidRPr="00CF500B" w14:paraId="7A3BF5C0" w14:textId="77777777" w:rsidTr="003F13B9">
        <w:tc>
          <w:tcPr>
            <w:tcW w:w="5000" w:type="pct"/>
          </w:tcPr>
          <w:p w14:paraId="2FA22396" w14:textId="4B008718" w:rsidR="00F91E55" w:rsidRPr="003330E1" w:rsidRDefault="00B25D3E" w:rsidP="00945177">
            <w:pPr>
              <w:spacing w:before="120" w:after="120"/>
              <w:jc w:val="center"/>
              <w:rPr>
                <w:b/>
                <w:lang w:val="en-US"/>
              </w:rPr>
            </w:pPr>
            <w:r w:rsidRPr="003330E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 </w:t>
            </w:r>
            <w:r w:rsidR="008B16F5" w:rsidRPr="003330E1">
              <w:rPr>
                <w:rFonts w:ascii="Arial" w:hAnsi="Arial" w:cs="Arial"/>
                <w:b/>
                <w:sz w:val="20"/>
                <w:szCs w:val="20"/>
                <w:lang w:val="en-US"/>
              </w:rPr>
              <w:t>FAIR AND SIMPLE USER EXPERIENCE</w:t>
            </w:r>
          </w:p>
        </w:tc>
      </w:tr>
      <w:tr w:rsidR="00A02A03" w:rsidRPr="003330E1" w14:paraId="47AF90C7" w14:textId="77777777" w:rsidTr="003F13B9">
        <w:tc>
          <w:tcPr>
            <w:tcW w:w="5000" w:type="pct"/>
          </w:tcPr>
          <w:p w14:paraId="7428436D" w14:textId="56F05DE3" w:rsidR="00A02A03" w:rsidRPr="003330E1" w:rsidRDefault="00A02A03" w:rsidP="00A02A03">
            <w:pPr>
              <w:spacing w:before="120" w:after="12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330E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seline</w:t>
            </w:r>
          </w:p>
        </w:tc>
      </w:tr>
      <w:tr w:rsidR="00F91E55" w:rsidRPr="00CF500B" w14:paraId="318B1341" w14:textId="77777777" w:rsidTr="003F13B9">
        <w:tc>
          <w:tcPr>
            <w:tcW w:w="5000" w:type="pct"/>
          </w:tcPr>
          <w:p w14:paraId="694FB2CB" w14:textId="7442F62B" w:rsidR="00F91E55" w:rsidRPr="003330E1" w:rsidRDefault="00A02A03" w:rsidP="00A02A03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It [user interface] should be simple, without too many things that make life difficult”</w:t>
            </w:r>
            <w:r w:rsidR="00EA7C0F" w:rsidRPr="003330E1">
              <w:rPr>
                <w:i/>
                <w:lang w:val="en-GB"/>
              </w:rPr>
              <w:t xml:space="preserve"> P11</w:t>
            </w:r>
            <w:r w:rsidR="00370728" w:rsidRPr="003330E1">
              <w:rPr>
                <w:i/>
                <w:lang w:val="en-GB"/>
              </w:rPr>
              <w:t xml:space="preserve"> characterising desired user interface during post-task interview</w:t>
            </w:r>
          </w:p>
        </w:tc>
      </w:tr>
      <w:tr w:rsidR="00F91E55" w:rsidRPr="00CF500B" w14:paraId="4FFDBC19" w14:textId="77777777" w:rsidTr="003F13B9">
        <w:tc>
          <w:tcPr>
            <w:tcW w:w="5000" w:type="pct"/>
          </w:tcPr>
          <w:p w14:paraId="38452734" w14:textId="486C2BCF" w:rsidR="00F91E55" w:rsidRPr="003330E1" w:rsidRDefault="00A02A03" w:rsidP="00A02A03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If I need an instruction manual and one week to understand how it works, I will give up”</w:t>
            </w:r>
            <w:r w:rsidR="00EA7C0F" w:rsidRPr="003330E1">
              <w:rPr>
                <w:i/>
                <w:lang w:val="en-GB"/>
              </w:rPr>
              <w:t xml:space="preserve"> P1</w:t>
            </w:r>
            <w:r w:rsidR="00370728" w:rsidRPr="003330E1">
              <w:rPr>
                <w:i/>
                <w:lang w:val="en-GB"/>
              </w:rPr>
              <w:t xml:space="preserve"> characterising desired user interface during post-task interview</w:t>
            </w:r>
          </w:p>
        </w:tc>
      </w:tr>
      <w:tr w:rsidR="00F91E55" w:rsidRPr="00CF500B" w14:paraId="5BDF5586" w14:textId="77777777" w:rsidTr="00E815B7">
        <w:tc>
          <w:tcPr>
            <w:tcW w:w="5000" w:type="pct"/>
          </w:tcPr>
          <w:p w14:paraId="5CDB15C7" w14:textId="65E2B2BE" w:rsidR="00F91E55" w:rsidRPr="003330E1" w:rsidRDefault="00A02A03" w:rsidP="00A02A03">
            <w:pPr>
              <w:spacing w:before="120" w:after="120"/>
              <w:ind w:left="283"/>
              <w:rPr>
                <w:i/>
                <w:lang w:val="en-GB"/>
              </w:rPr>
            </w:pPr>
            <w:bookmarkStart w:id="1" w:name="_Hlk511815794"/>
            <w:r w:rsidRPr="003330E1">
              <w:rPr>
                <w:i/>
                <w:lang w:val="en-GB"/>
              </w:rPr>
              <w:t>“If I have to spend hours and hours looking for information, I will give up”</w:t>
            </w:r>
            <w:r w:rsidR="00EA7C0F" w:rsidRPr="003330E1">
              <w:rPr>
                <w:i/>
                <w:lang w:val="en-GB"/>
              </w:rPr>
              <w:t xml:space="preserve"> P1</w:t>
            </w:r>
            <w:r w:rsidR="00D0703A" w:rsidRPr="003330E1">
              <w:rPr>
                <w:i/>
                <w:lang w:val="en-GB"/>
              </w:rPr>
              <w:t>4</w:t>
            </w:r>
            <w:r w:rsidR="00370728" w:rsidRPr="003330E1">
              <w:rPr>
                <w:i/>
                <w:lang w:val="en-GB"/>
              </w:rPr>
              <w:t xml:space="preserve"> characterising desired user interface during post-task interview</w:t>
            </w:r>
          </w:p>
        </w:tc>
      </w:tr>
      <w:tr w:rsidR="00F91E55" w:rsidRPr="00CF500B" w14:paraId="40963380" w14:textId="77777777" w:rsidTr="00E815B7">
        <w:tc>
          <w:tcPr>
            <w:tcW w:w="5000" w:type="pct"/>
          </w:tcPr>
          <w:p w14:paraId="18BDB35A" w14:textId="44D74E42" w:rsidR="00F91E55" w:rsidRPr="003330E1" w:rsidRDefault="00A02A03" w:rsidP="00A02A03">
            <w:pPr>
              <w:spacing w:before="120" w:after="120"/>
              <w:ind w:left="283"/>
              <w:rPr>
                <w:lang w:val="en-US"/>
              </w:rPr>
            </w:pPr>
            <w:r w:rsidRPr="003330E1">
              <w:rPr>
                <w:i/>
                <w:lang w:val="en-GB"/>
              </w:rPr>
              <w:t xml:space="preserve"> “For someone like me, who’s not used to have the smartphone next to me at all times and play around with it, it becomes demanding after a while and you have to stop what you are doing and focus on registering everything”</w:t>
            </w:r>
            <w:r w:rsidR="00EA7C0F" w:rsidRPr="003330E1">
              <w:rPr>
                <w:i/>
                <w:lang w:val="en-GB"/>
              </w:rPr>
              <w:t xml:space="preserve"> P1</w:t>
            </w:r>
            <w:r w:rsidR="00370728" w:rsidRPr="003330E1">
              <w:rPr>
                <w:i/>
                <w:lang w:val="en-GB"/>
              </w:rPr>
              <w:t xml:space="preserve"> commenting on the user interface of the given app during post-task interview</w:t>
            </w:r>
          </w:p>
        </w:tc>
      </w:tr>
      <w:tr w:rsidR="00A02A03" w:rsidRPr="003330E1" w14:paraId="1322A99B" w14:textId="77777777" w:rsidTr="00E815B7">
        <w:tc>
          <w:tcPr>
            <w:tcW w:w="5000" w:type="pct"/>
          </w:tcPr>
          <w:p w14:paraId="07DF0DD7" w14:textId="056ECCF9" w:rsidR="00A02A03" w:rsidRPr="003330E1" w:rsidRDefault="00A02A03" w:rsidP="00F91E55">
            <w:pPr>
              <w:spacing w:before="120" w:after="120"/>
              <w:rPr>
                <w:b/>
                <w:i/>
                <w:lang w:val="en-US"/>
              </w:rPr>
            </w:pPr>
            <w:r w:rsidRPr="003330E1">
              <w:rPr>
                <w:b/>
                <w:i/>
                <w:lang w:val="en-US"/>
              </w:rPr>
              <w:t>Follow-up</w:t>
            </w:r>
          </w:p>
        </w:tc>
      </w:tr>
      <w:tr w:rsidR="00A02A03" w:rsidRPr="00CF500B" w14:paraId="00227D8A" w14:textId="77777777" w:rsidTr="00E815B7">
        <w:tc>
          <w:tcPr>
            <w:tcW w:w="5000" w:type="pct"/>
          </w:tcPr>
          <w:p w14:paraId="33D15123" w14:textId="752B650C" w:rsidR="00A02A03" w:rsidRPr="003330E1" w:rsidRDefault="00EA7C0F" w:rsidP="00EA7C0F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 xml:space="preserve">“I liked it because I it </w:t>
            </w:r>
            <w:r w:rsidR="00B25D3E" w:rsidRPr="003330E1">
              <w:rPr>
                <w:i/>
                <w:lang w:val="en-GB"/>
              </w:rPr>
              <w:t xml:space="preserve">was </w:t>
            </w:r>
            <w:r w:rsidRPr="003330E1">
              <w:rPr>
                <w:i/>
                <w:lang w:val="en-GB"/>
              </w:rPr>
              <w:t>very easy to use” P6</w:t>
            </w:r>
            <w:r w:rsidR="00370728" w:rsidRPr="003330E1">
              <w:rPr>
                <w:i/>
                <w:lang w:val="en-GB"/>
              </w:rPr>
              <w:t xml:space="preserve"> commenting on the user interface of the given app</w:t>
            </w:r>
          </w:p>
        </w:tc>
      </w:tr>
      <w:tr w:rsidR="00EA7C0F" w:rsidRPr="00CF500B" w14:paraId="0D6AAADF" w14:textId="77777777" w:rsidTr="00E815B7">
        <w:tc>
          <w:tcPr>
            <w:tcW w:w="5000" w:type="pct"/>
          </w:tcPr>
          <w:p w14:paraId="67B1071C" w14:textId="301FF8C7" w:rsidR="00EA7C0F" w:rsidRPr="003330E1" w:rsidRDefault="00EA7C0F" w:rsidP="00EA7C0F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I actually managed to use it once but the other times I couldn’t understand how to get it started.” P13</w:t>
            </w:r>
            <w:r w:rsidR="00370728" w:rsidRPr="003330E1">
              <w:rPr>
                <w:i/>
                <w:lang w:val="en-GB"/>
              </w:rPr>
              <w:t xml:space="preserve"> commenting on the user interface of the given app</w:t>
            </w:r>
          </w:p>
        </w:tc>
      </w:tr>
      <w:tr w:rsidR="00EA7C0F" w:rsidRPr="00CF500B" w14:paraId="0C32292F" w14:textId="77777777" w:rsidTr="00E815B7">
        <w:tc>
          <w:tcPr>
            <w:tcW w:w="5000" w:type="pct"/>
          </w:tcPr>
          <w:p w14:paraId="57E1CAE9" w14:textId="5778D60D" w:rsidR="00EA7C0F" w:rsidRPr="003330E1" w:rsidRDefault="00EA7C0F" w:rsidP="00EA7C0F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 xml:space="preserve">“There are annoying advertisements that pop up </w:t>
            </w:r>
            <w:r w:rsidR="00B25D3E" w:rsidRPr="003330E1">
              <w:rPr>
                <w:i/>
                <w:lang w:val="en-GB"/>
              </w:rPr>
              <w:t xml:space="preserve">every now and then </w:t>
            </w:r>
            <w:r w:rsidRPr="003330E1">
              <w:rPr>
                <w:i/>
                <w:lang w:val="en-GB"/>
              </w:rPr>
              <w:t>because this is the free version of the app” P1</w:t>
            </w:r>
            <w:r w:rsidR="009045E5" w:rsidRPr="003330E1">
              <w:rPr>
                <w:i/>
                <w:lang w:val="en-GB"/>
              </w:rPr>
              <w:t>5</w:t>
            </w:r>
            <w:r w:rsidR="00370728" w:rsidRPr="003330E1">
              <w:rPr>
                <w:i/>
                <w:lang w:val="en-GB"/>
              </w:rPr>
              <w:t xml:space="preserve"> commenting on the user interface of the given app</w:t>
            </w:r>
          </w:p>
        </w:tc>
      </w:tr>
      <w:tr w:rsidR="00EA7C0F" w:rsidRPr="00CF500B" w14:paraId="40282366" w14:textId="77777777" w:rsidTr="00E815B7">
        <w:tc>
          <w:tcPr>
            <w:tcW w:w="5000" w:type="pct"/>
          </w:tcPr>
          <w:p w14:paraId="1409344D" w14:textId="77777777" w:rsidR="00EA7C0F" w:rsidRPr="003330E1" w:rsidRDefault="00EA7C0F" w:rsidP="00EA7C0F">
            <w:pPr>
              <w:spacing w:before="120" w:after="120"/>
              <w:ind w:left="283"/>
              <w:rPr>
                <w:i/>
                <w:lang w:val="en-GB"/>
              </w:rPr>
            </w:pPr>
          </w:p>
        </w:tc>
      </w:tr>
      <w:bookmarkEnd w:id="1"/>
      <w:tr w:rsidR="00F91E55" w:rsidRPr="00CF500B" w14:paraId="5ACF5B28" w14:textId="77777777" w:rsidTr="003F13B9">
        <w:tc>
          <w:tcPr>
            <w:tcW w:w="5000" w:type="pct"/>
          </w:tcPr>
          <w:p w14:paraId="64E90771" w14:textId="1D1D9C48" w:rsidR="00F91E55" w:rsidRPr="003330E1" w:rsidRDefault="00B25D3E" w:rsidP="00945177">
            <w:pPr>
              <w:spacing w:before="120" w:after="120"/>
              <w:jc w:val="center"/>
              <w:rPr>
                <w:b/>
                <w:lang w:val="en-US"/>
              </w:rPr>
            </w:pPr>
            <w:r w:rsidRPr="003330E1">
              <w:rPr>
                <w:b/>
                <w:lang w:val="en-US"/>
              </w:rPr>
              <w:t xml:space="preserve">FEATURES THAT </w:t>
            </w:r>
            <w:r w:rsidR="00616DB5" w:rsidRPr="003330E1">
              <w:rPr>
                <w:b/>
                <w:lang w:val="en-US"/>
              </w:rPr>
              <w:t>PROMOTE</w:t>
            </w:r>
            <w:r w:rsidRPr="003330E1">
              <w:rPr>
                <w:b/>
                <w:lang w:val="en-US"/>
              </w:rPr>
              <w:t xml:space="preserve"> </w:t>
            </w:r>
            <w:r w:rsidR="008B16F5" w:rsidRPr="003330E1">
              <w:rPr>
                <w:b/>
                <w:lang w:val="en-US"/>
              </w:rPr>
              <w:t>AUTONOMY AND SELF-REGULATION OF BEHAVIOUR</w:t>
            </w:r>
          </w:p>
        </w:tc>
      </w:tr>
      <w:tr w:rsidR="00F91E55" w:rsidRPr="003330E1" w14:paraId="2D64DAED" w14:textId="77777777" w:rsidTr="003F13B9">
        <w:tc>
          <w:tcPr>
            <w:tcW w:w="5000" w:type="pct"/>
          </w:tcPr>
          <w:p w14:paraId="4C247337" w14:textId="7D6C5F18" w:rsidR="00F91E55" w:rsidRPr="003330E1" w:rsidRDefault="00945177" w:rsidP="00F91E55">
            <w:pPr>
              <w:spacing w:before="120" w:after="120"/>
              <w:rPr>
                <w:b/>
                <w:lang w:val="en-US"/>
              </w:rPr>
            </w:pPr>
            <w:r w:rsidRPr="003330E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seline</w:t>
            </w:r>
          </w:p>
        </w:tc>
      </w:tr>
      <w:tr w:rsidR="00945177" w:rsidRPr="00CF500B" w14:paraId="759D6083" w14:textId="77777777" w:rsidTr="00E815B7">
        <w:tc>
          <w:tcPr>
            <w:tcW w:w="5000" w:type="pct"/>
          </w:tcPr>
          <w:p w14:paraId="50C02021" w14:textId="793E9836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…you have to achieve tangible improvements and</w:t>
            </w:r>
            <w:r w:rsidR="00B25D3E" w:rsidRPr="003330E1">
              <w:rPr>
                <w:i/>
                <w:lang w:val="en-GB"/>
              </w:rPr>
              <w:t xml:space="preserve"> be able to</w:t>
            </w:r>
            <w:r w:rsidRPr="003330E1">
              <w:rPr>
                <w:i/>
                <w:lang w:val="en-GB"/>
              </w:rPr>
              <w:t xml:space="preserve"> log them in order to be conscious of your improvements” P6</w:t>
            </w:r>
            <w:r w:rsidR="00E94463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>commenting on existing</w:t>
            </w:r>
            <w:r w:rsidR="00E94463" w:rsidRPr="003330E1">
              <w:rPr>
                <w:i/>
                <w:lang w:val="en-GB"/>
              </w:rPr>
              <w:t xml:space="preserve"> features [goal setting, self-monitoring</w:t>
            </w:r>
            <w:r w:rsidR="002532F7" w:rsidRPr="003330E1">
              <w:rPr>
                <w:i/>
                <w:lang w:val="en-GB"/>
              </w:rPr>
              <w:t xml:space="preserve"> of PA</w:t>
            </w:r>
            <w:r w:rsidR="00E94463" w:rsidRPr="003330E1">
              <w:rPr>
                <w:i/>
                <w:lang w:val="en-GB"/>
              </w:rPr>
              <w:t>] during post-task interview</w:t>
            </w:r>
          </w:p>
        </w:tc>
      </w:tr>
      <w:tr w:rsidR="00945177" w:rsidRPr="00CF500B" w14:paraId="3B7CC6DF" w14:textId="77777777" w:rsidTr="00E815B7">
        <w:tc>
          <w:tcPr>
            <w:tcW w:w="5000" w:type="pct"/>
          </w:tcPr>
          <w:p w14:paraId="505A83BD" w14:textId="6CE1FBB9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 xml:space="preserve">“What motivates you after a run is looking at what you have done. If you do this on a daily or regular basis, you can say: last week I did a certain </w:t>
            </w:r>
            <w:proofErr w:type="gramStart"/>
            <w:r w:rsidRPr="003330E1">
              <w:rPr>
                <w:i/>
                <w:lang w:val="en-GB"/>
              </w:rPr>
              <w:t>amount</w:t>
            </w:r>
            <w:proofErr w:type="gramEnd"/>
            <w:r w:rsidRPr="003330E1">
              <w:rPr>
                <w:i/>
                <w:lang w:val="en-GB"/>
              </w:rPr>
              <w:t xml:space="preserve"> of </w:t>
            </w:r>
            <w:r w:rsidR="00652768" w:rsidRPr="003330E1">
              <w:rPr>
                <w:i/>
                <w:lang w:val="en-GB"/>
              </w:rPr>
              <w:t xml:space="preserve">kilometres </w:t>
            </w:r>
            <w:r w:rsidRPr="003330E1">
              <w:rPr>
                <w:i/>
                <w:lang w:val="en-GB"/>
              </w:rPr>
              <w:t>in a specific time, now I have improved it or not; or it is 15 days since I did any physical activity. You can monitor and regulate yourself.” P3</w:t>
            </w:r>
            <w:r w:rsidR="00E94463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>commenting on existing</w:t>
            </w:r>
            <w:r w:rsidR="00E94463" w:rsidRPr="003330E1">
              <w:rPr>
                <w:i/>
                <w:lang w:val="en-GB"/>
              </w:rPr>
              <w:t xml:space="preserve"> [feedback on </w:t>
            </w:r>
            <w:r w:rsidR="002532F7" w:rsidRPr="003330E1">
              <w:rPr>
                <w:i/>
                <w:lang w:val="en-GB"/>
              </w:rPr>
              <w:t>PA</w:t>
            </w:r>
            <w:r w:rsidR="00E94463" w:rsidRPr="003330E1">
              <w:rPr>
                <w:i/>
                <w:lang w:val="en-GB"/>
              </w:rPr>
              <w:t xml:space="preserve">, self-monitoring of </w:t>
            </w:r>
            <w:r w:rsidR="002532F7" w:rsidRPr="003330E1">
              <w:rPr>
                <w:i/>
                <w:lang w:val="en-GB"/>
              </w:rPr>
              <w:t>PA</w:t>
            </w:r>
            <w:r w:rsidR="00E94463" w:rsidRPr="003330E1">
              <w:rPr>
                <w:i/>
                <w:lang w:val="en-GB"/>
              </w:rPr>
              <w:t>] during post-task interview</w:t>
            </w:r>
          </w:p>
        </w:tc>
      </w:tr>
      <w:tr w:rsidR="00945177" w:rsidRPr="00CF500B" w14:paraId="66002974" w14:textId="77777777" w:rsidTr="00E815B7">
        <w:tc>
          <w:tcPr>
            <w:tcW w:w="5000" w:type="pct"/>
          </w:tcPr>
          <w:p w14:paraId="3CE6315A" w14:textId="15008479" w:rsidR="00945177" w:rsidRPr="003330E1" w:rsidRDefault="00945177" w:rsidP="00910A6F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652768" w:rsidRPr="003330E1">
              <w:rPr>
                <w:i/>
                <w:lang w:val="en-GB"/>
              </w:rPr>
              <w:t>…a</w:t>
            </w:r>
            <w:r w:rsidRPr="003330E1">
              <w:rPr>
                <w:i/>
                <w:lang w:val="en-GB"/>
              </w:rPr>
              <w:t xml:space="preserve">ccuracy in terms of the physical activity that you have </w:t>
            </w:r>
            <w:r w:rsidR="00652768" w:rsidRPr="003330E1">
              <w:rPr>
                <w:i/>
                <w:lang w:val="en-GB"/>
              </w:rPr>
              <w:t>done</w:t>
            </w:r>
            <w:r w:rsidRPr="003330E1">
              <w:rPr>
                <w:i/>
                <w:lang w:val="en-GB"/>
              </w:rPr>
              <w:t>! Some of [</w:t>
            </w:r>
            <w:r w:rsidR="00652768" w:rsidRPr="003330E1">
              <w:rPr>
                <w:i/>
                <w:lang w:val="en-GB"/>
              </w:rPr>
              <w:t xml:space="preserve">the </w:t>
            </w:r>
            <w:r w:rsidRPr="003330E1">
              <w:rPr>
                <w:i/>
                <w:lang w:val="en-GB"/>
              </w:rPr>
              <w:t xml:space="preserve">apps] erroneously display walking routes that </w:t>
            </w:r>
            <w:r w:rsidR="00652768" w:rsidRPr="003330E1">
              <w:rPr>
                <w:i/>
                <w:lang w:val="en-GB"/>
              </w:rPr>
              <w:t xml:space="preserve">I </w:t>
            </w:r>
            <w:r w:rsidRPr="003330E1">
              <w:rPr>
                <w:i/>
                <w:lang w:val="en-GB"/>
              </w:rPr>
              <w:t xml:space="preserve">haven’t done… </w:t>
            </w:r>
            <w:r w:rsidR="00652768" w:rsidRPr="003330E1">
              <w:rPr>
                <w:i/>
                <w:lang w:val="en-GB"/>
              </w:rPr>
              <w:t xml:space="preserve">[I want] </w:t>
            </w:r>
            <w:r w:rsidRPr="003330E1">
              <w:rPr>
                <w:i/>
                <w:lang w:val="en-GB"/>
              </w:rPr>
              <w:t>something with better capacity.” P1</w:t>
            </w:r>
            <w:r w:rsidR="009045E5" w:rsidRPr="003330E1">
              <w:rPr>
                <w:i/>
                <w:lang w:val="en-GB"/>
              </w:rPr>
              <w:t>6</w:t>
            </w:r>
            <w:r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>characterising</w:t>
            </w:r>
            <w:r w:rsidR="00E94463" w:rsidRPr="003330E1">
              <w:rPr>
                <w:i/>
                <w:lang w:val="en-GB"/>
              </w:rPr>
              <w:t xml:space="preserve"> desired features [feedback on </w:t>
            </w:r>
            <w:r w:rsidR="002532F7" w:rsidRPr="003330E1">
              <w:rPr>
                <w:i/>
                <w:lang w:val="en-GB"/>
              </w:rPr>
              <w:t>PA</w:t>
            </w:r>
            <w:r w:rsidR="00E94463" w:rsidRPr="003330E1">
              <w:rPr>
                <w:i/>
                <w:lang w:val="en-GB"/>
              </w:rPr>
              <w:t xml:space="preserve">, self-monitoring of </w:t>
            </w:r>
            <w:r w:rsidR="002532F7" w:rsidRPr="003330E1">
              <w:rPr>
                <w:i/>
                <w:lang w:val="en-GB"/>
              </w:rPr>
              <w:t>PA</w:t>
            </w:r>
            <w:r w:rsidR="00E94463" w:rsidRPr="003330E1">
              <w:rPr>
                <w:i/>
                <w:lang w:val="en-GB"/>
              </w:rPr>
              <w:t>] during pre-task interview</w:t>
            </w:r>
          </w:p>
        </w:tc>
      </w:tr>
      <w:tr w:rsidR="00945177" w:rsidRPr="003330E1" w14:paraId="2D421C72" w14:textId="77777777" w:rsidTr="00E815B7">
        <w:tc>
          <w:tcPr>
            <w:tcW w:w="5000" w:type="pct"/>
          </w:tcPr>
          <w:p w14:paraId="0DFFE6B3" w14:textId="7F67CCA4" w:rsidR="00945177" w:rsidRPr="003330E1" w:rsidRDefault="00945177" w:rsidP="00F91E55">
            <w:pPr>
              <w:spacing w:before="120" w:after="120"/>
              <w:rPr>
                <w:i/>
                <w:u w:val="single"/>
                <w:lang w:val="en-US"/>
              </w:rPr>
            </w:pPr>
            <w:r w:rsidRPr="003330E1">
              <w:rPr>
                <w:b/>
                <w:i/>
                <w:lang w:val="en-US"/>
              </w:rPr>
              <w:t>Follow-up</w:t>
            </w:r>
          </w:p>
        </w:tc>
      </w:tr>
      <w:tr w:rsidR="00945177" w:rsidRPr="00CF500B" w14:paraId="7C3987FE" w14:textId="77777777" w:rsidTr="00E815B7">
        <w:tc>
          <w:tcPr>
            <w:tcW w:w="5000" w:type="pct"/>
          </w:tcPr>
          <w:p w14:paraId="72AD44E9" w14:textId="6701FC7C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lastRenderedPageBreak/>
              <w:t>“The most interesting thing that a physical activity app should do is that it should inform you about how many calories you</w:t>
            </w:r>
            <w:r w:rsidR="00652768" w:rsidRPr="003330E1">
              <w:rPr>
                <w:i/>
                <w:lang w:val="en-GB"/>
              </w:rPr>
              <w:t xml:space="preserve">’ve </w:t>
            </w:r>
            <w:r w:rsidRPr="003330E1">
              <w:rPr>
                <w:i/>
                <w:lang w:val="en-GB"/>
              </w:rPr>
              <w:t xml:space="preserve">burnt, how many </w:t>
            </w:r>
            <w:r w:rsidR="00652768" w:rsidRPr="003330E1">
              <w:rPr>
                <w:i/>
                <w:lang w:val="en-GB"/>
              </w:rPr>
              <w:t xml:space="preserve">kilometres </w:t>
            </w:r>
            <w:r w:rsidRPr="003330E1">
              <w:rPr>
                <w:i/>
                <w:lang w:val="en-GB"/>
              </w:rPr>
              <w:t xml:space="preserve">you </w:t>
            </w:r>
            <w:r w:rsidR="00652768" w:rsidRPr="003330E1">
              <w:rPr>
                <w:i/>
                <w:lang w:val="en-GB"/>
              </w:rPr>
              <w:t xml:space="preserve">have done </w:t>
            </w:r>
            <w:r w:rsidRPr="003330E1">
              <w:rPr>
                <w:i/>
                <w:lang w:val="en-GB"/>
              </w:rPr>
              <w:t>and finally it should use GPS data to inform you about your route.” P2</w:t>
            </w:r>
            <w:r w:rsidR="005C1CCF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 xml:space="preserve">commenting on existing </w:t>
            </w:r>
            <w:r w:rsidR="005C1CCF" w:rsidRPr="003330E1">
              <w:rPr>
                <w:i/>
                <w:lang w:val="en-GB"/>
              </w:rPr>
              <w:t xml:space="preserve">features [self-monitoring of </w:t>
            </w:r>
            <w:r w:rsidR="002532F7" w:rsidRPr="003330E1">
              <w:rPr>
                <w:i/>
                <w:lang w:val="en-GB"/>
              </w:rPr>
              <w:t>PA</w:t>
            </w:r>
            <w:r w:rsidR="005C1CCF" w:rsidRPr="003330E1">
              <w:rPr>
                <w:i/>
                <w:lang w:val="en-GB"/>
              </w:rPr>
              <w:t xml:space="preserve">, feedback on </w:t>
            </w:r>
            <w:r w:rsidR="002532F7" w:rsidRPr="003330E1">
              <w:rPr>
                <w:i/>
                <w:lang w:val="en-GB"/>
              </w:rPr>
              <w:t>PA</w:t>
            </w:r>
            <w:r w:rsidR="005C1CCF" w:rsidRPr="003330E1">
              <w:rPr>
                <w:i/>
                <w:lang w:val="en-GB"/>
              </w:rPr>
              <w:t xml:space="preserve">, feedback on outcome of </w:t>
            </w:r>
            <w:r w:rsidR="002532F7" w:rsidRPr="003330E1">
              <w:rPr>
                <w:i/>
                <w:lang w:val="en-GB"/>
              </w:rPr>
              <w:t>PA</w:t>
            </w:r>
            <w:r w:rsidR="005C1CCF" w:rsidRPr="003330E1">
              <w:rPr>
                <w:i/>
                <w:lang w:val="en-GB"/>
              </w:rPr>
              <w:t>]</w:t>
            </w:r>
          </w:p>
        </w:tc>
      </w:tr>
      <w:tr w:rsidR="00945177" w:rsidRPr="003330E1" w14:paraId="4861116B" w14:textId="77777777" w:rsidTr="00E815B7">
        <w:tc>
          <w:tcPr>
            <w:tcW w:w="5000" w:type="pct"/>
          </w:tcPr>
          <w:p w14:paraId="46230419" w14:textId="01036908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Well, I think it is the most prompting thing. I mean, it is all here in black and white</w:t>
            </w:r>
            <w:r w:rsidR="00652768" w:rsidRPr="003330E1">
              <w:rPr>
                <w:i/>
                <w:lang w:val="en-GB"/>
              </w:rPr>
              <w:t xml:space="preserve">… in my opinion, </w:t>
            </w:r>
            <w:r w:rsidRPr="003330E1">
              <w:rPr>
                <w:i/>
                <w:lang w:val="en-GB"/>
              </w:rPr>
              <w:t>it</w:t>
            </w:r>
            <w:r w:rsidR="00652768" w:rsidRPr="003330E1">
              <w:rPr>
                <w:i/>
                <w:lang w:val="en-GB"/>
              </w:rPr>
              <w:t>’</w:t>
            </w:r>
            <w:r w:rsidRPr="003330E1">
              <w:rPr>
                <w:i/>
                <w:lang w:val="en-GB"/>
              </w:rPr>
              <w:t>s more stimulating.” P4</w:t>
            </w:r>
            <w:r w:rsidR="005C1CCF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 xml:space="preserve">commenting on existing </w:t>
            </w:r>
            <w:r w:rsidR="005C1CCF" w:rsidRPr="003330E1">
              <w:rPr>
                <w:i/>
                <w:lang w:val="en-GB"/>
              </w:rPr>
              <w:t xml:space="preserve">features [feedback on </w:t>
            </w:r>
            <w:r w:rsidR="002532F7" w:rsidRPr="003330E1">
              <w:rPr>
                <w:i/>
                <w:lang w:val="en-GB"/>
              </w:rPr>
              <w:t>PA</w:t>
            </w:r>
            <w:r w:rsidR="005C1CCF" w:rsidRPr="003330E1">
              <w:rPr>
                <w:i/>
                <w:lang w:val="en-GB"/>
              </w:rPr>
              <w:t>]</w:t>
            </w:r>
          </w:p>
        </w:tc>
      </w:tr>
      <w:tr w:rsidR="00945177" w:rsidRPr="00CF500B" w14:paraId="04F54983" w14:textId="77777777" w:rsidTr="00E815B7">
        <w:tc>
          <w:tcPr>
            <w:tcW w:w="5000" w:type="pct"/>
          </w:tcPr>
          <w:p w14:paraId="0E91A861" w14:textId="24005CFD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It</w:t>
            </w:r>
            <w:r w:rsidR="00652768" w:rsidRPr="003330E1">
              <w:rPr>
                <w:i/>
                <w:lang w:val="en-GB"/>
              </w:rPr>
              <w:t>’</w:t>
            </w:r>
            <w:r w:rsidRPr="003330E1">
              <w:rPr>
                <w:i/>
                <w:lang w:val="en-GB"/>
              </w:rPr>
              <w:t>s been enjoyable and interesting reali</w:t>
            </w:r>
            <w:r w:rsidR="00652768" w:rsidRPr="003330E1">
              <w:rPr>
                <w:i/>
                <w:lang w:val="en-GB"/>
              </w:rPr>
              <w:t>s</w:t>
            </w:r>
            <w:r w:rsidRPr="003330E1">
              <w:rPr>
                <w:i/>
                <w:lang w:val="en-GB"/>
              </w:rPr>
              <w:t>ing how much I walked during the four days I spent abroad” P9</w:t>
            </w:r>
            <w:r w:rsidR="009617A9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 xml:space="preserve">commenting on existing </w:t>
            </w:r>
            <w:r w:rsidR="009617A9" w:rsidRPr="003330E1">
              <w:rPr>
                <w:i/>
                <w:lang w:val="en-GB"/>
              </w:rPr>
              <w:t xml:space="preserve">features [feedback on </w:t>
            </w:r>
            <w:r w:rsidR="002532F7" w:rsidRPr="003330E1">
              <w:rPr>
                <w:i/>
                <w:lang w:val="en-GB"/>
              </w:rPr>
              <w:t>PA</w:t>
            </w:r>
            <w:r w:rsidR="009617A9" w:rsidRPr="003330E1">
              <w:rPr>
                <w:i/>
                <w:lang w:val="en-GB"/>
              </w:rPr>
              <w:t>]</w:t>
            </w:r>
          </w:p>
        </w:tc>
      </w:tr>
      <w:tr w:rsidR="00945177" w:rsidRPr="003330E1" w14:paraId="37461490" w14:textId="77777777" w:rsidTr="00E815B7">
        <w:tc>
          <w:tcPr>
            <w:tcW w:w="5000" w:type="pct"/>
          </w:tcPr>
          <w:p w14:paraId="5111E9E0" w14:textId="2CCA2396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 xml:space="preserve">“First of all, </w:t>
            </w:r>
            <w:r w:rsidR="00D216CE" w:rsidRPr="003330E1">
              <w:rPr>
                <w:i/>
                <w:lang w:val="en-GB"/>
              </w:rPr>
              <w:t xml:space="preserve">[the app] </w:t>
            </w:r>
            <w:r w:rsidRPr="003330E1">
              <w:rPr>
                <w:i/>
                <w:lang w:val="en-GB"/>
              </w:rPr>
              <w:t>allows me to verify what I have done each week and if I</w:t>
            </w:r>
            <w:r w:rsidR="00652768" w:rsidRPr="003330E1">
              <w:rPr>
                <w:i/>
                <w:lang w:val="en-GB"/>
              </w:rPr>
              <w:t>’</w:t>
            </w:r>
            <w:r w:rsidRPr="003330E1">
              <w:rPr>
                <w:i/>
                <w:lang w:val="en-GB"/>
              </w:rPr>
              <w:t>m improving or worsening my performance over time.” P8</w:t>
            </w:r>
            <w:r w:rsidR="00F6517B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 xml:space="preserve">commenting on existing </w:t>
            </w:r>
            <w:r w:rsidR="00F6517B" w:rsidRPr="003330E1">
              <w:rPr>
                <w:i/>
                <w:lang w:val="en-GB"/>
              </w:rPr>
              <w:t xml:space="preserve">features [feedback on </w:t>
            </w:r>
            <w:r w:rsidR="002532F7" w:rsidRPr="003330E1">
              <w:rPr>
                <w:i/>
                <w:lang w:val="en-GB"/>
              </w:rPr>
              <w:t>PA</w:t>
            </w:r>
            <w:r w:rsidR="00F6517B" w:rsidRPr="003330E1">
              <w:rPr>
                <w:i/>
                <w:lang w:val="en-GB"/>
              </w:rPr>
              <w:t>]</w:t>
            </w:r>
          </w:p>
        </w:tc>
      </w:tr>
      <w:tr w:rsidR="00945177" w:rsidRPr="003330E1" w14:paraId="1DCCE0B8" w14:textId="77777777" w:rsidTr="00E815B7">
        <w:tc>
          <w:tcPr>
            <w:tcW w:w="5000" w:type="pct"/>
          </w:tcPr>
          <w:p w14:paraId="168F9827" w14:textId="35E5B0BA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It allows you to rank your performance and provides you with feedback about your improvement or decline.” P1</w:t>
            </w:r>
            <w:r w:rsidR="009045E5" w:rsidRPr="003330E1">
              <w:rPr>
                <w:i/>
                <w:lang w:val="en-GB"/>
              </w:rPr>
              <w:t>8</w:t>
            </w:r>
            <w:r w:rsidR="00F6517B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 xml:space="preserve">commenting on existing features </w:t>
            </w:r>
            <w:r w:rsidR="00F6517B" w:rsidRPr="003330E1">
              <w:rPr>
                <w:i/>
                <w:lang w:val="en-GB"/>
              </w:rPr>
              <w:t xml:space="preserve">[feedback on </w:t>
            </w:r>
            <w:r w:rsidR="002532F7" w:rsidRPr="003330E1">
              <w:rPr>
                <w:i/>
                <w:lang w:val="en-GB"/>
              </w:rPr>
              <w:t>PA</w:t>
            </w:r>
            <w:r w:rsidR="00F6517B" w:rsidRPr="003330E1">
              <w:rPr>
                <w:i/>
                <w:lang w:val="en-GB"/>
              </w:rPr>
              <w:t>]</w:t>
            </w:r>
          </w:p>
        </w:tc>
      </w:tr>
      <w:tr w:rsidR="00945177" w:rsidRPr="00CF500B" w14:paraId="3BDE7801" w14:textId="77777777" w:rsidTr="00E815B7">
        <w:tc>
          <w:tcPr>
            <w:tcW w:w="5000" w:type="pct"/>
          </w:tcPr>
          <w:p w14:paraId="57D5B06F" w14:textId="39D5A51C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 xml:space="preserve">“I liked it because, as I told you, </w:t>
            </w:r>
            <w:r w:rsidR="00652768" w:rsidRPr="003330E1">
              <w:rPr>
                <w:i/>
                <w:lang w:val="en-GB"/>
              </w:rPr>
              <w:t>this</w:t>
            </w:r>
            <w:r w:rsidRPr="003330E1">
              <w:rPr>
                <w:i/>
                <w:lang w:val="en-GB"/>
              </w:rPr>
              <w:t xml:space="preserve"> diary </w:t>
            </w:r>
            <w:r w:rsidR="00652768" w:rsidRPr="003330E1">
              <w:rPr>
                <w:i/>
                <w:lang w:val="en-GB"/>
              </w:rPr>
              <w:t>records</w:t>
            </w:r>
            <w:r w:rsidRPr="003330E1">
              <w:rPr>
                <w:i/>
                <w:lang w:val="en-GB"/>
              </w:rPr>
              <w:t xml:space="preserve"> what you do and it</w:t>
            </w:r>
            <w:r w:rsidR="00652768" w:rsidRPr="003330E1">
              <w:rPr>
                <w:i/>
                <w:lang w:val="en-GB"/>
              </w:rPr>
              <w:t>’</w:t>
            </w:r>
            <w:r w:rsidRPr="003330E1">
              <w:rPr>
                <w:i/>
                <w:lang w:val="en-GB"/>
              </w:rPr>
              <w:t>s nice reali</w:t>
            </w:r>
            <w:r w:rsidR="00652768" w:rsidRPr="003330E1">
              <w:rPr>
                <w:i/>
                <w:lang w:val="en-GB"/>
              </w:rPr>
              <w:t>s</w:t>
            </w:r>
            <w:r w:rsidRPr="003330E1">
              <w:rPr>
                <w:i/>
                <w:lang w:val="en-GB"/>
              </w:rPr>
              <w:t>ing how you change over time” P11</w:t>
            </w:r>
            <w:r w:rsidR="009617A9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 xml:space="preserve">commenting on existing </w:t>
            </w:r>
            <w:r w:rsidR="00F6517B" w:rsidRPr="003330E1">
              <w:rPr>
                <w:i/>
                <w:lang w:val="en-GB"/>
              </w:rPr>
              <w:t xml:space="preserve">features [feedback on </w:t>
            </w:r>
            <w:r w:rsidR="002532F7" w:rsidRPr="003330E1">
              <w:rPr>
                <w:i/>
                <w:lang w:val="en-GB"/>
              </w:rPr>
              <w:t>PA</w:t>
            </w:r>
            <w:r w:rsidR="00F6517B" w:rsidRPr="003330E1">
              <w:rPr>
                <w:i/>
                <w:lang w:val="en-GB"/>
              </w:rPr>
              <w:t>]</w:t>
            </w:r>
          </w:p>
        </w:tc>
      </w:tr>
      <w:tr w:rsidR="00945177" w:rsidRPr="00CF500B" w14:paraId="346C5C77" w14:textId="77777777" w:rsidTr="00E815B7">
        <w:tc>
          <w:tcPr>
            <w:tcW w:w="5000" w:type="pct"/>
          </w:tcPr>
          <w:p w14:paraId="0F39B89F" w14:textId="77777777" w:rsidR="00945177" w:rsidRPr="003330E1" w:rsidRDefault="00945177" w:rsidP="00945177">
            <w:pPr>
              <w:spacing w:before="120" w:after="120"/>
              <w:ind w:left="283"/>
              <w:rPr>
                <w:i/>
                <w:lang w:val="en-GB"/>
              </w:rPr>
            </w:pPr>
          </w:p>
        </w:tc>
      </w:tr>
      <w:tr w:rsidR="00F91E55" w:rsidRPr="00CF500B" w14:paraId="35BE1EEC" w14:textId="77777777" w:rsidTr="003F13B9">
        <w:tc>
          <w:tcPr>
            <w:tcW w:w="5000" w:type="pct"/>
          </w:tcPr>
          <w:p w14:paraId="28934B57" w14:textId="27CA3759" w:rsidR="00F91E55" w:rsidRPr="003330E1" w:rsidRDefault="008B16F5" w:rsidP="008B16F5">
            <w:pPr>
              <w:spacing w:before="120" w:after="120"/>
              <w:jc w:val="center"/>
              <w:rPr>
                <w:lang w:val="en-GB"/>
              </w:rPr>
            </w:pPr>
            <w:r w:rsidRPr="003330E1">
              <w:rPr>
                <w:b/>
                <w:lang w:val="en-US"/>
              </w:rPr>
              <w:t xml:space="preserve">FEATURES THAT ADDRESS USERS’ </w:t>
            </w:r>
            <w:r w:rsidR="00652768" w:rsidRPr="003330E1">
              <w:rPr>
                <w:b/>
                <w:lang w:val="en-US"/>
              </w:rPr>
              <w:t>EXERCISE</w:t>
            </w:r>
            <w:r w:rsidRPr="003330E1">
              <w:rPr>
                <w:b/>
                <w:lang w:val="en-US"/>
              </w:rPr>
              <w:t xml:space="preserve"> MOTIVES</w:t>
            </w:r>
          </w:p>
        </w:tc>
      </w:tr>
      <w:tr w:rsidR="00CD1E29" w:rsidRPr="003330E1" w14:paraId="7E8D414D" w14:textId="77777777" w:rsidTr="003F13B9">
        <w:tc>
          <w:tcPr>
            <w:tcW w:w="5000" w:type="pct"/>
          </w:tcPr>
          <w:p w14:paraId="748A73E6" w14:textId="3C2AFD6C" w:rsidR="00CD1E29" w:rsidRPr="003330E1" w:rsidRDefault="00CD1E29" w:rsidP="00F91E55">
            <w:pPr>
              <w:spacing w:before="120" w:after="120"/>
              <w:rPr>
                <w:b/>
                <w:lang w:val="en-US"/>
              </w:rPr>
            </w:pPr>
            <w:r w:rsidRPr="003330E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seline</w:t>
            </w:r>
          </w:p>
        </w:tc>
      </w:tr>
      <w:tr w:rsidR="00F91E55" w:rsidRPr="00CF500B" w14:paraId="0EC03E4D" w14:textId="77777777" w:rsidTr="00E815B7">
        <w:tc>
          <w:tcPr>
            <w:tcW w:w="5000" w:type="pct"/>
          </w:tcPr>
          <w:p w14:paraId="15AC5186" w14:textId="10622D11" w:rsidR="00F91E55" w:rsidRPr="003330E1" w:rsidRDefault="00CD1E29" w:rsidP="00D216CE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It depends on the results you want to obtain and on the goal you set. In my case, for </w:t>
            </w:r>
            <w:r w:rsidR="00652768" w:rsidRPr="003330E1">
              <w:rPr>
                <w:i/>
                <w:lang w:val="en-GB"/>
              </w:rPr>
              <w:t>example</w:t>
            </w:r>
            <w:r w:rsidR="00F91E55" w:rsidRPr="003330E1">
              <w:rPr>
                <w:i/>
                <w:lang w:val="en-GB"/>
              </w:rPr>
              <w:t xml:space="preserve">, the goal is to </w:t>
            </w:r>
            <w:r w:rsidR="00652768" w:rsidRPr="003330E1">
              <w:rPr>
                <w:i/>
                <w:lang w:val="en-GB"/>
              </w:rPr>
              <w:t>lose</w:t>
            </w:r>
            <w:r w:rsidR="00F91E55" w:rsidRPr="003330E1">
              <w:rPr>
                <w:i/>
                <w:lang w:val="en-GB"/>
              </w:rPr>
              <w:t xml:space="preserve"> weight.</w:t>
            </w:r>
            <w:r w:rsidRPr="003330E1">
              <w:rPr>
                <w:i/>
                <w:lang w:val="en-GB"/>
              </w:rPr>
              <w:t>”</w:t>
            </w:r>
            <w:r w:rsidR="00F91E55" w:rsidRPr="003330E1">
              <w:rPr>
                <w:i/>
                <w:lang w:val="en-GB"/>
              </w:rPr>
              <w:t xml:space="preserve"> </w:t>
            </w:r>
            <w:r w:rsidRPr="003330E1">
              <w:rPr>
                <w:i/>
                <w:lang w:val="en-GB"/>
              </w:rPr>
              <w:t>P6</w:t>
            </w:r>
            <w:r w:rsidR="00E94463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>commenting on existing</w:t>
            </w:r>
            <w:r w:rsidR="00E94463" w:rsidRPr="003330E1">
              <w:rPr>
                <w:i/>
                <w:lang w:val="en-GB"/>
              </w:rPr>
              <w:t xml:space="preserve"> features</w:t>
            </w:r>
            <w:r w:rsidR="006049A8" w:rsidRPr="003330E1">
              <w:rPr>
                <w:i/>
                <w:lang w:val="en-GB"/>
              </w:rPr>
              <w:t xml:space="preserve"> [goal setting outcome] during post-task interview</w:t>
            </w:r>
          </w:p>
        </w:tc>
      </w:tr>
      <w:tr w:rsidR="00F91E55" w:rsidRPr="003330E1" w14:paraId="0BCBBE20" w14:textId="77777777" w:rsidTr="00E815B7">
        <w:tc>
          <w:tcPr>
            <w:tcW w:w="5000" w:type="pct"/>
          </w:tcPr>
          <w:p w14:paraId="506347F1" w14:textId="60CC9E95" w:rsidR="00F91E55" w:rsidRPr="003330E1" w:rsidRDefault="00CD1E29" w:rsidP="00D216CE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Losing weight might be another goal, related both to nutrition and </w:t>
            </w:r>
            <w:r w:rsidR="00652768" w:rsidRPr="003330E1">
              <w:rPr>
                <w:i/>
                <w:lang w:val="en-GB"/>
              </w:rPr>
              <w:t>exercise performance</w:t>
            </w:r>
            <w:r w:rsidR="00F91E55" w:rsidRPr="003330E1">
              <w:rPr>
                <w:i/>
                <w:lang w:val="en-GB"/>
              </w:rPr>
              <w:t>.</w:t>
            </w:r>
            <w:r w:rsidRPr="003330E1">
              <w:rPr>
                <w:i/>
                <w:lang w:val="en-GB"/>
              </w:rPr>
              <w:t>” P7</w:t>
            </w:r>
          </w:p>
        </w:tc>
      </w:tr>
      <w:tr w:rsidR="00F91E55" w:rsidRPr="00CF500B" w14:paraId="2243B701" w14:textId="77777777" w:rsidTr="00E815B7">
        <w:tc>
          <w:tcPr>
            <w:tcW w:w="5000" w:type="pct"/>
          </w:tcPr>
          <w:p w14:paraId="786A54CA" w14:textId="5B75512F" w:rsidR="00F91E55" w:rsidRPr="003330E1" w:rsidRDefault="00CD1E29" w:rsidP="00D216CE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It would be great to have stats about your weight in order to see how it changes over time.</w:t>
            </w:r>
            <w:r w:rsidRPr="003330E1">
              <w:rPr>
                <w:i/>
                <w:lang w:val="en-GB"/>
              </w:rPr>
              <w:t>” P1</w:t>
            </w:r>
            <w:r w:rsidR="009045E5" w:rsidRPr="003330E1">
              <w:rPr>
                <w:i/>
                <w:lang w:val="en-GB"/>
              </w:rPr>
              <w:t>8</w:t>
            </w:r>
            <w:r w:rsidR="00D31C97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>characterising</w:t>
            </w:r>
            <w:r w:rsidR="00D31C97" w:rsidRPr="003330E1">
              <w:rPr>
                <w:i/>
                <w:lang w:val="en-GB"/>
              </w:rPr>
              <w:t xml:space="preserve"> desired features [feedback on outcome of </w:t>
            </w:r>
            <w:r w:rsidR="006663F4" w:rsidRPr="003330E1">
              <w:rPr>
                <w:i/>
                <w:lang w:val="en-GB"/>
              </w:rPr>
              <w:t>PA</w:t>
            </w:r>
            <w:r w:rsidR="00D31C97" w:rsidRPr="003330E1">
              <w:rPr>
                <w:i/>
                <w:lang w:val="en-GB"/>
              </w:rPr>
              <w:t>]</w:t>
            </w:r>
            <w:r w:rsidR="00F6517B" w:rsidRPr="003330E1">
              <w:rPr>
                <w:i/>
                <w:lang w:val="en-GB"/>
              </w:rPr>
              <w:t xml:space="preserve"> </w:t>
            </w:r>
            <w:r w:rsidR="00BF7506" w:rsidRPr="003330E1">
              <w:rPr>
                <w:i/>
                <w:lang w:val="en-GB"/>
              </w:rPr>
              <w:t>during post-task interview</w:t>
            </w:r>
          </w:p>
        </w:tc>
      </w:tr>
      <w:tr w:rsidR="00F91E55" w:rsidRPr="003330E1" w14:paraId="61F81322" w14:textId="77777777" w:rsidTr="00E815B7">
        <w:tc>
          <w:tcPr>
            <w:tcW w:w="5000" w:type="pct"/>
            <w:shd w:val="clear" w:color="auto" w:fill="auto"/>
          </w:tcPr>
          <w:p w14:paraId="4997DCA2" w14:textId="088F1BCD" w:rsidR="00F91E55" w:rsidRPr="003330E1" w:rsidRDefault="00D216CE" w:rsidP="00F91E55">
            <w:pPr>
              <w:spacing w:before="120" w:after="120"/>
              <w:rPr>
                <w:lang w:val="en-GB"/>
              </w:rPr>
            </w:pPr>
            <w:r w:rsidRPr="003330E1">
              <w:rPr>
                <w:b/>
                <w:i/>
                <w:lang w:val="en-US"/>
              </w:rPr>
              <w:t>Follow-up</w:t>
            </w:r>
          </w:p>
        </w:tc>
      </w:tr>
      <w:tr w:rsidR="00F91E55" w:rsidRPr="00CF500B" w14:paraId="50F74FFC" w14:textId="77777777" w:rsidTr="00E815B7">
        <w:tc>
          <w:tcPr>
            <w:tcW w:w="5000" w:type="pct"/>
          </w:tcPr>
          <w:p w14:paraId="5D7E4A5A" w14:textId="405C2D7B" w:rsidR="00F91E55" w:rsidRPr="003330E1" w:rsidRDefault="00D216CE" w:rsidP="001F46B4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652768" w:rsidRPr="003330E1">
              <w:rPr>
                <w:i/>
                <w:lang w:val="en-GB"/>
              </w:rPr>
              <w:t>It displays</w:t>
            </w:r>
            <w:r w:rsidR="00F91E55" w:rsidRPr="003330E1">
              <w:rPr>
                <w:i/>
                <w:lang w:val="en-GB"/>
              </w:rPr>
              <w:t xml:space="preserve"> calories </w:t>
            </w:r>
            <w:r w:rsidR="00652768" w:rsidRPr="003330E1">
              <w:rPr>
                <w:i/>
                <w:lang w:val="en-GB"/>
              </w:rPr>
              <w:t xml:space="preserve">burnt </w:t>
            </w:r>
            <w:r w:rsidR="00F91E55" w:rsidRPr="003330E1">
              <w:rPr>
                <w:i/>
                <w:lang w:val="en-GB"/>
              </w:rPr>
              <w:t>based on time spent</w:t>
            </w:r>
            <w:r w:rsidR="00652768" w:rsidRPr="003330E1">
              <w:rPr>
                <w:i/>
                <w:lang w:val="en-GB"/>
              </w:rPr>
              <w:t xml:space="preserve"> exercising</w:t>
            </w:r>
            <w:r w:rsidR="00F91E55" w:rsidRPr="003330E1">
              <w:rPr>
                <w:i/>
                <w:lang w:val="en-GB"/>
              </w:rPr>
              <w:t xml:space="preserve">, that we women love so much because </w:t>
            </w:r>
            <w:r w:rsidR="00652768" w:rsidRPr="003330E1">
              <w:rPr>
                <w:i/>
                <w:lang w:val="en-GB"/>
              </w:rPr>
              <w:t xml:space="preserve">it </w:t>
            </w:r>
            <w:r w:rsidR="00F91E55" w:rsidRPr="003330E1">
              <w:rPr>
                <w:i/>
                <w:lang w:val="en-GB"/>
              </w:rPr>
              <w:t>make</w:t>
            </w:r>
            <w:r w:rsidR="00652768" w:rsidRPr="003330E1">
              <w:rPr>
                <w:i/>
                <w:lang w:val="en-GB"/>
              </w:rPr>
              <w:t>s</w:t>
            </w:r>
            <w:r w:rsidR="00F91E55" w:rsidRPr="003330E1">
              <w:rPr>
                <w:i/>
                <w:lang w:val="en-GB"/>
              </w:rPr>
              <w:t xml:space="preserve"> us think that we look leaner.</w:t>
            </w:r>
            <w:r w:rsidRPr="003330E1">
              <w:rPr>
                <w:i/>
                <w:lang w:val="en-GB"/>
              </w:rPr>
              <w:t>” P12</w:t>
            </w:r>
            <w:r w:rsidR="00F6517B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 xml:space="preserve">commenting on existing </w:t>
            </w:r>
            <w:r w:rsidR="00F6517B" w:rsidRPr="003330E1">
              <w:rPr>
                <w:i/>
                <w:lang w:val="en-GB"/>
              </w:rPr>
              <w:t>features [feedback on outcome</w:t>
            </w:r>
            <w:r w:rsidR="00B716A4" w:rsidRPr="003330E1">
              <w:rPr>
                <w:i/>
                <w:lang w:val="en-GB"/>
              </w:rPr>
              <w:t xml:space="preserve"> of </w:t>
            </w:r>
            <w:r w:rsidR="006663F4" w:rsidRPr="003330E1">
              <w:rPr>
                <w:i/>
                <w:lang w:val="en-GB"/>
              </w:rPr>
              <w:t>PA</w:t>
            </w:r>
            <w:r w:rsidR="00F6517B" w:rsidRPr="003330E1">
              <w:rPr>
                <w:i/>
                <w:lang w:val="en-GB"/>
              </w:rPr>
              <w:t>]</w:t>
            </w:r>
          </w:p>
        </w:tc>
      </w:tr>
      <w:tr w:rsidR="00F91E55" w:rsidRPr="003330E1" w14:paraId="1C656DBF" w14:textId="77777777" w:rsidTr="00E815B7">
        <w:tc>
          <w:tcPr>
            <w:tcW w:w="5000" w:type="pct"/>
          </w:tcPr>
          <w:p w14:paraId="1BFB8D38" w14:textId="333EF940" w:rsidR="00F91E55" w:rsidRPr="003330E1" w:rsidRDefault="00D216CE" w:rsidP="001F46B4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I reali</w:t>
            </w:r>
            <w:r w:rsidR="00652768" w:rsidRPr="003330E1">
              <w:rPr>
                <w:i/>
                <w:lang w:val="en-GB"/>
              </w:rPr>
              <w:t>s</w:t>
            </w:r>
            <w:r w:rsidR="00F91E55" w:rsidRPr="003330E1">
              <w:rPr>
                <w:i/>
                <w:lang w:val="en-GB"/>
              </w:rPr>
              <w:t xml:space="preserve">ed that I could connect it </w:t>
            </w:r>
            <w:r w:rsidR="00652768" w:rsidRPr="003330E1">
              <w:rPr>
                <w:i/>
                <w:lang w:val="en-GB"/>
              </w:rPr>
              <w:t xml:space="preserve">to </w:t>
            </w:r>
            <w:r w:rsidR="00F91E55" w:rsidRPr="003330E1">
              <w:rPr>
                <w:i/>
                <w:lang w:val="en-GB"/>
              </w:rPr>
              <w:t xml:space="preserve">a nutrition app </w:t>
            </w:r>
            <w:r w:rsidR="00652768" w:rsidRPr="003330E1">
              <w:rPr>
                <w:i/>
                <w:lang w:val="en-GB"/>
              </w:rPr>
              <w:t xml:space="preserve">with regards to </w:t>
            </w:r>
            <w:r w:rsidR="00F91E55" w:rsidRPr="003330E1">
              <w:rPr>
                <w:i/>
                <w:lang w:val="en-GB"/>
              </w:rPr>
              <w:t>what to eat and that’s what I liked</w:t>
            </w:r>
            <w:r w:rsidRPr="003330E1">
              <w:rPr>
                <w:i/>
                <w:lang w:val="en-GB"/>
              </w:rPr>
              <w:t>.” P4</w:t>
            </w:r>
            <w:r w:rsidR="00F6517B" w:rsidRPr="003330E1">
              <w:rPr>
                <w:i/>
                <w:lang w:val="en-GB"/>
              </w:rPr>
              <w:t xml:space="preserve"> </w:t>
            </w:r>
            <w:r w:rsidR="00EB6F94" w:rsidRPr="003330E1">
              <w:rPr>
                <w:i/>
                <w:lang w:val="en-GB"/>
              </w:rPr>
              <w:t>commenting on existing</w:t>
            </w:r>
            <w:r w:rsidR="00F6517B" w:rsidRPr="003330E1">
              <w:rPr>
                <w:i/>
                <w:lang w:val="en-GB"/>
              </w:rPr>
              <w:t xml:space="preserve"> features [connecting to nutrition app]</w:t>
            </w:r>
          </w:p>
        </w:tc>
      </w:tr>
      <w:tr w:rsidR="00F91E55" w:rsidRPr="00CF500B" w14:paraId="7972CE0B" w14:textId="77777777" w:rsidTr="00E815B7">
        <w:tc>
          <w:tcPr>
            <w:tcW w:w="5000" w:type="pct"/>
          </w:tcPr>
          <w:p w14:paraId="1AE5B58E" w14:textId="6D67F34B" w:rsidR="00F91E55" w:rsidRPr="003330E1" w:rsidRDefault="00D216CE" w:rsidP="001F46B4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Certainly, the part about nutrition might be interesting, </w:t>
            </w:r>
            <w:r w:rsidR="00D36C03" w:rsidRPr="003330E1">
              <w:rPr>
                <w:i/>
                <w:lang w:val="en-GB"/>
              </w:rPr>
              <w:t>seeing</w:t>
            </w:r>
            <w:r w:rsidR="00F91E55" w:rsidRPr="003330E1">
              <w:rPr>
                <w:i/>
                <w:lang w:val="en-GB"/>
              </w:rPr>
              <w:t xml:space="preserve"> all your data and your nutritional habits and understanding </w:t>
            </w:r>
            <w:r w:rsidR="00D36C03" w:rsidRPr="003330E1">
              <w:rPr>
                <w:i/>
                <w:lang w:val="en-GB"/>
              </w:rPr>
              <w:t>how</w:t>
            </w:r>
            <w:r w:rsidR="00F91E55" w:rsidRPr="003330E1">
              <w:rPr>
                <w:i/>
                <w:lang w:val="en-GB"/>
              </w:rPr>
              <w:t xml:space="preserve"> the app can help you to </w:t>
            </w:r>
            <w:r w:rsidR="00D36C03" w:rsidRPr="003330E1">
              <w:rPr>
                <w:i/>
                <w:lang w:val="en-GB"/>
              </w:rPr>
              <w:t xml:space="preserve">achieve </w:t>
            </w:r>
            <w:r w:rsidR="00F91E55" w:rsidRPr="003330E1">
              <w:rPr>
                <w:i/>
                <w:lang w:val="en-GB"/>
              </w:rPr>
              <w:t>a healthier and more balanced diet.</w:t>
            </w:r>
            <w:r w:rsidRPr="003330E1">
              <w:rPr>
                <w:i/>
                <w:lang w:val="en-GB"/>
              </w:rPr>
              <w:t>” P9</w:t>
            </w:r>
            <w:r w:rsidR="00B716A4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sing</w:t>
            </w:r>
            <w:r w:rsidR="00B716A4" w:rsidRPr="003330E1">
              <w:rPr>
                <w:i/>
                <w:lang w:val="en-GB"/>
              </w:rPr>
              <w:t xml:space="preserve"> desired features [self-monitoring of nutrition, feedback on nutrition, instruction on how to perform a behaviour - nutrition]</w:t>
            </w:r>
          </w:p>
        </w:tc>
      </w:tr>
      <w:tr w:rsidR="00F91E55" w:rsidRPr="00CF500B" w14:paraId="67B54B58" w14:textId="77777777" w:rsidTr="00E815B7">
        <w:tc>
          <w:tcPr>
            <w:tcW w:w="5000" w:type="pct"/>
          </w:tcPr>
          <w:p w14:paraId="44576472" w14:textId="77777777" w:rsidR="00F91E55" w:rsidRPr="003330E1" w:rsidRDefault="00F91E55" w:rsidP="00F91E55">
            <w:pPr>
              <w:spacing w:before="120" w:after="120"/>
              <w:rPr>
                <w:i/>
                <w:u w:val="single"/>
                <w:lang w:val="en-GB"/>
              </w:rPr>
            </w:pPr>
          </w:p>
        </w:tc>
      </w:tr>
      <w:tr w:rsidR="00F91E55" w:rsidRPr="003330E1" w14:paraId="3C6CF3B6" w14:textId="77777777" w:rsidTr="003F13B9">
        <w:tc>
          <w:tcPr>
            <w:tcW w:w="5000" w:type="pct"/>
          </w:tcPr>
          <w:p w14:paraId="603716A7" w14:textId="61E87AE8" w:rsidR="00F91E55" w:rsidRPr="003330E1" w:rsidRDefault="008B16F5" w:rsidP="008B16F5">
            <w:pPr>
              <w:spacing w:before="120" w:after="120"/>
              <w:jc w:val="center"/>
              <w:rPr>
                <w:lang w:val="en-GB"/>
              </w:rPr>
            </w:pPr>
            <w:r w:rsidRPr="003330E1">
              <w:rPr>
                <w:b/>
                <w:lang w:val="en-US"/>
              </w:rPr>
              <w:t>NEED FOR RELATEDNESS</w:t>
            </w:r>
          </w:p>
        </w:tc>
      </w:tr>
      <w:tr w:rsidR="00E815B7" w:rsidRPr="003330E1" w14:paraId="5E477688" w14:textId="77777777" w:rsidTr="003F13B9">
        <w:tc>
          <w:tcPr>
            <w:tcW w:w="5000" w:type="pct"/>
          </w:tcPr>
          <w:p w14:paraId="2129DE72" w14:textId="38F322BD" w:rsidR="00E815B7" w:rsidRPr="003330E1" w:rsidRDefault="00E815B7" w:rsidP="00F91E55">
            <w:pPr>
              <w:spacing w:before="120" w:after="120"/>
              <w:rPr>
                <w:b/>
                <w:lang w:val="en-US"/>
              </w:rPr>
            </w:pPr>
            <w:r w:rsidRPr="003330E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seline</w:t>
            </w:r>
          </w:p>
        </w:tc>
      </w:tr>
      <w:tr w:rsidR="00F91E55" w:rsidRPr="00CF500B" w14:paraId="48B8CEA7" w14:textId="77777777" w:rsidTr="00E815B7">
        <w:tc>
          <w:tcPr>
            <w:tcW w:w="5000" w:type="pct"/>
          </w:tcPr>
          <w:p w14:paraId="08F561E2" w14:textId="77F3BEB4" w:rsidR="00F91E55" w:rsidRPr="003330E1" w:rsidRDefault="00E815B7" w:rsidP="00E815B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lastRenderedPageBreak/>
              <w:t>“</w:t>
            </w:r>
            <w:r w:rsidR="00F91E55" w:rsidRPr="003330E1">
              <w:rPr>
                <w:i/>
                <w:lang w:val="en-GB"/>
              </w:rPr>
              <w:t>Your friends can... wow! support you</w:t>
            </w:r>
            <w:r w:rsidRPr="003330E1">
              <w:rPr>
                <w:i/>
                <w:lang w:val="en-GB"/>
              </w:rPr>
              <w:t>” P3</w:t>
            </w:r>
            <w:r w:rsidR="00BF7506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BF7506" w:rsidRPr="003330E1">
              <w:rPr>
                <w:i/>
                <w:lang w:val="en-GB"/>
              </w:rPr>
              <w:t>features [social support - emotional] during think aloud task</w:t>
            </w:r>
          </w:p>
        </w:tc>
      </w:tr>
      <w:tr w:rsidR="00F91E55" w:rsidRPr="00CF500B" w14:paraId="5A7534D8" w14:textId="77777777" w:rsidTr="00E815B7">
        <w:tc>
          <w:tcPr>
            <w:tcW w:w="5000" w:type="pct"/>
          </w:tcPr>
          <w:p w14:paraId="52246CF8" w14:textId="28B8245F" w:rsidR="00F91E55" w:rsidRPr="003330E1" w:rsidRDefault="00E815B7" w:rsidP="00E815B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In some commercial apps </w:t>
            </w:r>
            <w:r w:rsidR="00D36C03" w:rsidRPr="003330E1">
              <w:rPr>
                <w:i/>
                <w:lang w:val="en-GB"/>
              </w:rPr>
              <w:t>you can</w:t>
            </w:r>
            <w:r w:rsidR="00F91E55" w:rsidRPr="003330E1">
              <w:rPr>
                <w:i/>
                <w:lang w:val="en-GB"/>
              </w:rPr>
              <w:t xml:space="preserve"> </w:t>
            </w:r>
            <w:r w:rsidR="00D36C03" w:rsidRPr="003330E1">
              <w:rPr>
                <w:i/>
                <w:lang w:val="en-GB"/>
              </w:rPr>
              <w:t>chat</w:t>
            </w:r>
            <w:r w:rsidR="00F91E55" w:rsidRPr="003330E1">
              <w:rPr>
                <w:i/>
                <w:lang w:val="en-GB"/>
              </w:rPr>
              <w:t xml:space="preserve"> with other people who answer in real time, in case of doubt or if you have any question</w:t>
            </w:r>
            <w:r w:rsidR="00D36C03" w:rsidRPr="003330E1">
              <w:rPr>
                <w:i/>
                <w:lang w:val="en-GB"/>
              </w:rPr>
              <w:t>s</w:t>
            </w:r>
            <w:r w:rsidRPr="003330E1">
              <w:rPr>
                <w:i/>
                <w:lang w:val="en-GB"/>
              </w:rPr>
              <w:t>.” P13</w:t>
            </w:r>
            <w:r w:rsidR="00BF7506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sing</w:t>
            </w:r>
            <w:r w:rsidR="00BF7506" w:rsidRPr="003330E1">
              <w:rPr>
                <w:i/>
                <w:lang w:val="en-GB"/>
              </w:rPr>
              <w:t xml:space="preserve"> desired features [social support - unspecified] during think aloud task</w:t>
            </w:r>
          </w:p>
        </w:tc>
      </w:tr>
      <w:tr w:rsidR="00F91E55" w:rsidRPr="00CF500B" w14:paraId="3248D543" w14:textId="77777777" w:rsidTr="00E815B7">
        <w:tc>
          <w:tcPr>
            <w:tcW w:w="5000" w:type="pct"/>
          </w:tcPr>
          <w:p w14:paraId="09B2FAB6" w14:textId="06A30250" w:rsidR="00F91E55" w:rsidRPr="003330E1" w:rsidRDefault="00E815B7" w:rsidP="00E815B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If I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>m motivated and I receive a message saying: “Oh, come on! You decided to do it, let’s do it!”, it would prompt</w:t>
            </w:r>
            <w:r w:rsidR="00D36C03" w:rsidRPr="003330E1">
              <w:rPr>
                <w:i/>
                <w:lang w:val="en-GB"/>
              </w:rPr>
              <w:t xml:space="preserve"> me [to exercise]</w:t>
            </w:r>
            <w:r w:rsidRPr="003330E1">
              <w:rPr>
                <w:i/>
                <w:lang w:val="en-GB"/>
              </w:rPr>
              <w:t>” P11</w:t>
            </w:r>
            <w:r w:rsidR="00BF7506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sing</w:t>
            </w:r>
            <w:r w:rsidR="00BF7506" w:rsidRPr="003330E1">
              <w:rPr>
                <w:i/>
                <w:lang w:val="en-GB"/>
              </w:rPr>
              <w:t xml:space="preserve"> desired features [</w:t>
            </w:r>
            <w:r w:rsidR="00ED148C" w:rsidRPr="003330E1">
              <w:rPr>
                <w:i/>
                <w:lang w:val="en-GB"/>
              </w:rPr>
              <w:t>social support - emotional</w:t>
            </w:r>
            <w:r w:rsidR="00BF7506" w:rsidRPr="003330E1">
              <w:rPr>
                <w:i/>
                <w:lang w:val="en-GB"/>
              </w:rPr>
              <w:t>] during post-task interview</w:t>
            </w:r>
          </w:p>
        </w:tc>
      </w:tr>
      <w:tr w:rsidR="00F91E55" w:rsidRPr="003330E1" w14:paraId="7F2EFB1C" w14:textId="77777777" w:rsidTr="00E815B7">
        <w:tc>
          <w:tcPr>
            <w:tcW w:w="5000" w:type="pct"/>
          </w:tcPr>
          <w:p w14:paraId="2F2A2735" w14:textId="7667036A" w:rsidR="00F91E55" w:rsidRPr="003330E1" w:rsidRDefault="00F91E55" w:rsidP="00F91E55">
            <w:pPr>
              <w:spacing w:before="120" w:after="120"/>
              <w:ind w:left="283"/>
              <w:rPr>
                <w:b/>
                <w:lang w:val="en-GB"/>
              </w:rPr>
            </w:pPr>
            <w:r w:rsidRPr="003330E1">
              <w:rPr>
                <w:b/>
                <w:i/>
                <w:lang w:val="en-US"/>
              </w:rPr>
              <w:t>Peer support</w:t>
            </w:r>
          </w:p>
        </w:tc>
      </w:tr>
      <w:tr w:rsidR="00F91E55" w:rsidRPr="00CF500B" w14:paraId="551EA786" w14:textId="77777777" w:rsidTr="00E815B7">
        <w:tc>
          <w:tcPr>
            <w:tcW w:w="5000" w:type="pct"/>
          </w:tcPr>
          <w:p w14:paraId="4DB93477" w14:textId="057D0868" w:rsidR="00F91E55" w:rsidRPr="003330E1" w:rsidRDefault="00E815B7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I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>m used to do</w:t>
            </w:r>
            <w:r w:rsidR="00D36C03" w:rsidRPr="003330E1">
              <w:rPr>
                <w:i/>
                <w:lang w:val="en-GB"/>
              </w:rPr>
              <w:t>ing</w:t>
            </w:r>
            <w:r w:rsidR="00F91E55" w:rsidRPr="003330E1">
              <w:rPr>
                <w:i/>
                <w:lang w:val="en-GB"/>
              </w:rPr>
              <w:t xml:space="preserve"> these things on my own because I know that I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 xml:space="preserve">m not </w:t>
            </w:r>
            <w:r w:rsidR="00D36C03" w:rsidRPr="003330E1">
              <w:rPr>
                <w:i/>
                <w:lang w:val="en-GB"/>
              </w:rPr>
              <w:t xml:space="preserve">consistent [in my exercise </w:t>
            </w:r>
            <w:proofErr w:type="gramStart"/>
            <w:r w:rsidR="00D36C03" w:rsidRPr="003330E1">
              <w:rPr>
                <w:i/>
                <w:lang w:val="en-GB"/>
              </w:rPr>
              <w:t>patterns]</w:t>
            </w:r>
            <w:r w:rsidR="00F91E55" w:rsidRPr="003330E1">
              <w:rPr>
                <w:i/>
                <w:lang w:val="en-GB"/>
              </w:rPr>
              <w:t>…</w:t>
            </w:r>
            <w:proofErr w:type="gramEnd"/>
            <w:r w:rsidR="00F91E55" w:rsidRPr="003330E1">
              <w:rPr>
                <w:i/>
                <w:lang w:val="en-GB"/>
              </w:rPr>
              <w:t xml:space="preserve"> maybe having a group may help to be more </w:t>
            </w:r>
            <w:r w:rsidR="00D36C03" w:rsidRPr="003330E1">
              <w:rPr>
                <w:i/>
                <w:lang w:val="en-GB"/>
              </w:rPr>
              <w:t>consistent</w:t>
            </w:r>
            <w:r w:rsidRPr="003330E1">
              <w:rPr>
                <w:i/>
                <w:lang w:val="en-GB"/>
              </w:rPr>
              <w:t>.” P11</w:t>
            </w:r>
            <w:r w:rsidR="00ED148C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ED148C" w:rsidRPr="003330E1">
              <w:rPr>
                <w:i/>
                <w:lang w:val="en-GB"/>
              </w:rPr>
              <w:t xml:space="preserve">features [social support - unspecified] during post-task interview  </w:t>
            </w:r>
          </w:p>
        </w:tc>
      </w:tr>
      <w:tr w:rsidR="00F91E55" w:rsidRPr="00CF500B" w14:paraId="431238EE" w14:textId="77777777" w:rsidTr="00E815B7">
        <w:tc>
          <w:tcPr>
            <w:tcW w:w="5000" w:type="pct"/>
          </w:tcPr>
          <w:p w14:paraId="5BF78E12" w14:textId="246AAE85" w:rsidR="00F91E55" w:rsidRPr="003330E1" w:rsidRDefault="00E815B7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Maybe I can ask a friend to run together and, once the half</w:t>
            </w:r>
            <w:r w:rsidR="00D36C03" w:rsidRPr="003330E1">
              <w:rPr>
                <w:i/>
                <w:lang w:val="en-GB"/>
              </w:rPr>
              <w:t>-</w:t>
            </w:r>
            <w:r w:rsidR="00F91E55" w:rsidRPr="003330E1">
              <w:rPr>
                <w:i/>
                <w:lang w:val="en-GB"/>
              </w:rPr>
              <w:t>hour run is finished, we can recover while chatting</w:t>
            </w:r>
            <w:r w:rsidRPr="003330E1">
              <w:rPr>
                <w:i/>
                <w:lang w:val="en-GB"/>
              </w:rPr>
              <w:t>.” P1</w:t>
            </w:r>
            <w:r w:rsidR="00ED148C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sing</w:t>
            </w:r>
            <w:r w:rsidR="00ED148C" w:rsidRPr="003330E1">
              <w:rPr>
                <w:i/>
                <w:lang w:val="en-GB"/>
              </w:rPr>
              <w:t xml:space="preserve"> desired features [social support - unspecified] during post-task interview</w:t>
            </w:r>
          </w:p>
        </w:tc>
      </w:tr>
      <w:tr w:rsidR="00F91E55" w:rsidRPr="00CF500B" w14:paraId="1310FC88" w14:textId="77777777" w:rsidTr="00E815B7">
        <w:tc>
          <w:tcPr>
            <w:tcW w:w="5000" w:type="pct"/>
          </w:tcPr>
          <w:p w14:paraId="169CA920" w14:textId="51700F58" w:rsidR="00F91E55" w:rsidRPr="003330E1" w:rsidRDefault="00E815B7" w:rsidP="00E815B7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Or maybe with someone else who usually runs; </w:t>
            </w:r>
            <w:r w:rsidR="00D36C03" w:rsidRPr="003330E1">
              <w:rPr>
                <w:i/>
                <w:lang w:val="en-GB"/>
              </w:rPr>
              <w:t>that</w:t>
            </w:r>
            <w:r w:rsidR="00F91E55" w:rsidRPr="003330E1">
              <w:rPr>
                <w:i/>
                <w:lang w:val="en-GB"/>
              </w:rPr>
              <w:t xml:space="preserve"> way you can say: “let’s have the same</w:t>
            </w:r>
            <w:r w:rsidR="00D36C03" w:rsidRPr="003330E1">
              <w:rPr>
                <w:i/>
                <w:lang w:val="en-GB"/>
              </w:rPr>
              <w:t xml:space="preserve"> [exercise]</w:t>
            </w:r>
            <w:r w:rsidR="00F91E55" w:rsidRPr="003330E1">
              <w:rPr>
                <w:i/>
                <w:lang w:val="en-GB"/>
              </w:rPr>
              <w:t xml:space="preserve"> plan and train together”. This is something that works!</w:t>
            </w:r>
            <w:r w:rsidRPr="003330E1">
              <w:rPr>
                <w:i/>
                <w:lang w:val="en-GB"/>
              </w:rPr>
              <w:t>” P7</w:t>
            </w:r>
            <w:r w:rsidR="00ED148C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sing</w:t>
            </w:r>
            <w:r w:rsidR="00ED148C" w:rsidRPr="003330E1">
              <w:rPr>
                <w:i/>
                <w:lang w:val="en-GB"/>
              </w:rPr>
              <w:t xml:space="preserve"> </w:t>
            </w:r>
            <w:r w:rsidR="00A256A5" w:rsidRPr="003330E1">
              <w:rPr>
                <w:i/>
                <w:lang w:val="en-GB"/>
              </w:rPr>
              <w:t>desired features [social support - unspecified] during post-task interview</w:t>
            </w:r>
          </w:p>
        </w:tc>
      </w:tr>
      <w:tr w:rsidR="00F91E55" w:rsidRPr="003330E1" w14:paraId="658FAFA4" w14:textId="77777777" w:rsidTr="00E815B7">
        <w:tc>
          <w:tcPr>
            <w:tcW w:w="5000" w:type="pct"/>
          </w:tcPr>
          <w:p w14:paraId="0DB4A0F6" w14:textId="00BDCFF4" w:rsidR="00F91E55" w:rsidRPr="003330E1" w:rsidRDefault="00F91E55" w:rsidP="00F91E55">
            <w:pPr>
              <w:spacing w:before="120" w:after="120"/>
              <w:ind w:left="283"/>
              <w:rPr>
                <w:b/>
                <w:lang w:val="en-GB"/>
              </w:rPr>
            </w:pPr>
            <w:r w:rsidRPr="003330E1">
              <w:rPr>
                <w:b/>
                <w:i/>
                <w:lang w:val="en-US"/>
              </w:rPr>
              <w:t>Coaching support</w:t>
            </w:r>
          </w:p>
        </w:tc>
      </w:tr>
      <w:tr w:rsidR="00F91E55" w:rsidRPr="00CF500B" w14:paraId="2576CADF" w14:textId="77777777" w:rsidTr="00E815B7">
        <w:tc>
          <w:tcPr>
            <w:tcW w:w="5000" w:type="pct"/>
          </w:tcPr>
          <w:p w14:paraId="6DAD1E78" w14:textId="482113BE" w:rsidR="00F91E55" w:rsidRPr="003330E1" w:rsidRDefault="00E815B7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I </w:t>
            </w:r>
            <w:r w:rsidR="00D36C03" w:rsidRPr="003330E1">
              <w:rPr>
                <w:i/>
                <w:lang w:val="en-GB"/>
              </w:rPr>
              <w:t xml:space="preserve">think </w:t>
            </w:r>
            <w:r w:rsidR="00F91E55" w:rsidRPr="003330E1">
              <w:rPr>
                <w:i/>
                <w:lang w:val="en-GB"/>
              </w:rPr>
              <w:t>the app should work as a personal trainer at the gym</w:t>
            </w:r>
            <w:r w:rsidRPr="003330E1">
              <w:rPr>
                <w:i/>
                <w:lang w:val="en-GB"/>
              </w:rPr>
              <w:t>.” P1</w:t>
            </w:r>
            <w:r w:rsidR="009045E5" w:rsidRPr="003330E1">
              <w:rPr>
                <w:i/>
                <w:lang w:val="en-GB"/>
              </w:rPr>
              <w:t>4</w:t>
            </w:r>
            <w:r w:rsidR="00A256A5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sing</w:t>
            </w:r>
            <w:r w:rsidR="00A256A5" w:rsidRPr="003330E1">
              <w:rPr>
                <w:i/>
                <w:lang w:val="en-GB"/>
              </w:rPr>
              <w:t xml:space="preserve"> desired features [social support - practical] during post-task interview</w:t>
            </w:r>
          </w:p>
        </w:tc>
      </w:tr>
      <w:tr w:rsidR="00F91E55" w:rsidRPr="00CF500B" w14:paraId="1A19906E" w14:textId="77777777" w:rsidTr="00E815B7">
        <w:tc>
          <w:tcPr>
            <w:tcW w:w="5000" w:type="pct"/>
          </w:tcPr>
          <w:p w14:paraId="27EBBF60" w14:textId="21B134A0" w:rsidR="00F91E55" w:rsidRPr="003330E1" w:rsidRDefault="00E815B7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Something that progressively monitors you, like if I had a personal trainer next to me. In order to be </w:t>
            </w:r>
            <w:proofErr w:type="gramStart"/>
            <w:r w:rsidR="00F91E55" w:rsidRPr="003330E1">
              <w:rPr>
                <w:i/>
                <w:lang w:val="en-GB"/>
              </w:rPr>
              <w:t xml:space="preserve">really </w:t>
            </w:r>
            <w:r w:rsidR="00D36C03" w:rsidRPr="003330E1">
              <w:rPr>
                <w:i/>
                <w:lang w:val="en-GB"/>
              </w:rPr>
              <w:t>useful</w:t>
            </w:r>
            <w:proofErr w:type="gramEnd"/>
            <w:r w:rsidR="00F91E55" w:rsidRPr="003330E1">
              <w:rPr>
                <w:i/>
                <w:lang w:val="en-GB"/>
              </w:rPr>
              <w:t>, the app should be of this kind</w:t>
            </w:r>
            <w:r w:rsidRPr="003330E1">
              <w:rPr>
                <w:i/>
                <w:lang w:val="en-GB"/>
              </w:rPr>
              <w:t>.” P2</w:t>
            </w:r>
            <w:r w:rsidR="009045E5" w:rsidRPr="003330E1">
              <w:rPr>
                <w:i/>
                <w:lang w:val="en-GB"/>
              </w:rPr>
              <w:t>0</w:t>
            </w:r>
            <w:r w:rsidR="00A256A5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haracterising </w:t>
            </w:r>
            <w:r w:rsidR="00A256A5" w:rsidRPr="003330E1">
              <w:rPr>
                <w:i/>
                <w:lang w:val="en-GB"/>
              </w:rPr>
              <w:t>desired features [social support - practical] during post task interview</w:t>
            </w:r>
          </w:p>
        </w:tc>
      </w:tr>
      <w:tr w:rsidR="00F91E55" w:rsidRPr="003330E1" w14:paraId="70B6B4D3" w14:textId="77777777" w:rsidTr="00E815B7">
        <w:tc>
          <w:tcPr>
            <w:tcW w:w="5000" w:type="pct"/>
          </w:tcPr>
          <w:p w14:paraId="747968CF" w14:textId="4B987244" w:rsidR="00F91E55" w:rsidRPr="003330E1" w:rsidRDefault="00F91E55" w:rsidP="00F91E55">
            <w:pPr>
              <w:spacing w:before="120" w:after="120"/>
              <w:ind w:left="283"/>
              <w:rPr>
                <w:b/>
                <w:lang w:val="en-GB"/>
              </w:rPr>
            </w:pPr>
            <w:r w:rsidRPr="003330E1">
              <w:rPr>
                <w:b/>
                <w:i/>
                <w:lang w:val="en-US"/>
              </w:rPr>
              <w:t>Social comparison</w:t>
            </w:r>
          </w:p>
        </w:tc>
      </w:tr>
      <w:tr w:rsidR="00F91E55" w:rsidRPr="00CF500B" w14:paraId="1B84AEEC" w14:textId="77777777" w:rsidTr="00E815B7">
        <w:tc>
          <w:tcPr>
            <w:tcW w:w="5000" w:type="pct"/>
          </w:tcPr>
          <w:p w14:paraId="7F592F9E" w14:textId="4D2AE60F" w:rsidR="00F91E55" w:rsidRPr="003330E1" w:rsidRDefault="00E815B7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If I had a goal</w:t>
            </w:r>
            <w:r w:rsidR="00D36C03" w:rsidRPr="003330E1">
              <w:rPr>
                <w:i/>
                <w:lang w:val="en-GB"/>
              </w:rPr>
              <w:t>,</w:t>
            </w:r>
            <w:r w:rsidR="00F91E55" w:rsidRPr="003330E1">
              <w:rPr>
                <w:i/>
                <w:lang w:val="en-GB"/>
              </w:rPr>
              <w:t xml:space="preserve"> like accomplishing a workout or running for X days, I would not be </w:t>
            </w:r>
            <w:r w:rsidR="00D36C03" w:rsidRPr="003330E1">
              <w:rPr>
                <w:i/>
                <w:lang w:val="en-GB"/>
              </w:rPr>
              <w:t>thrilled to</w:t>
            </w:r>
            <w:r w:rsidR="00F91E55" w:rsidRPr="003330E1">
              <w:rPr>
                <w:i/>
                <w:lang w:val="en-GB"/>
              </w:rPr>
              <w:t xml:space="preserve"> shar</w:t>
            </w:r>
            <w:r w:rsidR="00D36C03" w:rsidRPr="003330E1">
              <w:rPr>
                <w:i/>
                <w:lang w:val="en-GB"/>
              </w:rPr>
              <w:t>e</w:t>
            </w:r>
            <w:r w:rsidR="00F91E55" w:rsidRPr="003330E1">
              <w:rPr>
                <w:i/>
                <w:lang w:val="en-GB"/>
              </w:rPr>
              <w:t xml:space="preserve"> what I do with others</w:t>
            </w:r>
            <w:r w:rsidRPr="003330E1">
              <w:rPr>
                <w:i/>
                <w:lang w:val="en-GB"/>
              </w:rPr>
              <w:t>.” P1</w:t>
            </w:r>
            <w:r w:rsidR="009045E5" w:rsidRPr="003330E1">
              <w:rPr>
                <w:i/>
                <w:lang w:val="en-GB"/>
              </w:rPr>
              <w:t>5</w:t>
            </w:r>
            <w:r w:rsidR="00A256A5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ommenting on existing</w:t>
            </w:r>
            <w:r w:rsidR="00A256A5" w:rsidRPr="003330E1">
              <w:rPr>
                <w:i/>
                <w:lang w:val="en-GB"/>
              </w:rPr>
              <w:t xml:space="preserve"> features [social comparison] during</w:t>
            </w:r>
            <w:r w:rsidR="006A75E8" w:rsidRPr="003330E1">
              <w:rPr>
                <w:i/>
                <w:lang w:val="en-GB"/>
              </w:rPr>
              <w:t xml:space="preserve"> post-task interview</w:t>
            </w:r>
          </w:p>
        </w:tc>
      </w:tr>
      <w:tr w:rsidR="00F91E55" w:rsidRPr="00CF500B" w14:paraId="7117C8A5" w14:textId="77777777" w:rsidTr="00E815B7">
        <w:tc>
          <w:tcPr>
            <w:tcW w:w="5000" w:type="pct"/>
          </w:tcPr>
          <w:p w14:paraId="7F40B975" w14:textId="0B61A111" w:rsidR="00F91E55" w:rsidRPr="003330E1" w:rsidRDefault="004C58FE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For me [the app] shouldn’t have too many </w:t>
            </w:r>
            <w:r w:rsidR="00D36C03" w:rsidRPr="003330E1">
              <w:rPr>
                <w:i/>
                <w:lang w:val="en-GB"/>
              </w:rPr>
              <w:t xml:space="preserve">links to </w:t>
            </w:r>
            <w:r w:rsidR="00F91E55" w:rsidRPr="003330E1">
              <w:rPr>
                <w:i/>
                <w:lang w:val="en-GB"/>
              </w:rPr>
              <w:t>social networks because it has to be a private thing.</w:t>
            </w:r>
            <w:r w:rsidRPr="003330E1">
              <w:rPr>
                <w:i/>
                <w:lang w:val="en-GB"/>
              </w:rPr>
              <w:t>” P6</w:t>
            </w:r>
            <w:r w:rsidR="006A75E8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ommenting on existing</w:t>
            </w:r>
            <w:r w:rsidR="006A75E8" w:rsidRPr="003330E1">
              <w:rPr>
                <w:i/>
                <w:lang w:val="en-GB"/>
              </w:rPr>
              <w:t xml:space="preserve"> features [social comparison, social support - unspecified] during pre-task interview</w:t>
            </w:r>
          </w:p>
        </w:tc>
      </w:tr>
      <w:tr w:rsidR="00F91E55" w:rsidRPr="00CF500B" w14:paraId="3FD75F80" w14:textId="77777777" w:rsidTr="00E815B7">
        <w:tc>
          <w:tcPr>
            <w:tcW w:w="5000" w:type="pct"/>
          </w:tcPr>
          <w:p w14:paraId="1FBD64F9" w14:textId="53693409" w:rsidR="00F91E55" w:rsidRPr="003330E1" w:rsidRDefault="004C58FE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I would be annoyed by sharing information about what I am doing</w:t>
            </w:r>
            <w:r w:rsidR="00D36C03" w:rsidRPr="003330E1">
              <w:rPr>
                <w:i/>
                <w:lang w:val="en-GB"/>
              </w:rPr>
              <w:t xml:space="preserve"> with others</w:t>
            </w:r>
            <w:r w:rsidR="00F91E55" w:rsidRPr="003330E1">
              <w:rPr>
                <w:i/>
                <w:lang w:val="en-GB"/>
              </w:rPr>
              <w:t>. Honestly, it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 xml:space="preserve">s my business and the comparison </w:t>
            </w:r>
            <w:proofErr w:type="gramStart"/>
            <w:r w:rsidR="00F91E55" w:rsidRPr="003330E1">
              <w:rPr>
                <w:i/>
                <w:lang w:val="en-GB"/>
              </w:rPr>
              <w:t>is</w:t>
            </w:r>
            <w:proofErr w:type="gramEnd"/>
            <w:r w:rsidR="00F91E55" w:rsidRPr="003330E1">
              <w:rPr>
                <w:i/>
                <w:lang w:val="en-GB"/>
              </w:rPr>
              <w:t xml:space="preserve"> just with myself</w:t>
            </w:r>
            <w:r w:rsidRPr="003330E1">
              <w:rPr>
                <w:i/>
                <w:lang w:val="en-GB"/>
              </w:rPr>
              <w:t>.” P1</w:t>
            </w:r>
            <w:r w:rsidR="006A75E8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6A75E8" w:rsidRPr="003330E1">
              <w:rPr>
                <w:i/>
                <w:lang w:val="en-GB"/>
              </w:rPr>
              <w:t xml:space="preserve">features [social comparison] during post-task interview </w:t>
            </w:r>
          </w:p>
        </w:tc>
      </w:tr>
      <w:tr w:rsidR="00F91E55" w:rsidRPr="00CF500B" w14:paraId="4D2D4FBF" w14:textId="77777777" w:rsidTr="00E815B7">
        <w:tc>
          <w:tcPr>
            <w:tcW w:w="5000" w:type="pct"/>
          </w:tcPr>
          <w:p w14:paraId="39ECD17C" w14:textId="7F0BA760" w:rsidR="00F91E55" w:rsidRPr="003330E1" w:rsidRDefault="004C58FE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 xml:space="preserve">I would consider competition </w:t>
            </w:r>
            <w:r w:rsidR="00D36C03" w:rsidRPr="003330E1">
              <w:rPr>
                <w:i/>
                <w:lang w:val="en-GB"/>
              </w:rPr>
              <w:t xml:space="preserve">from </w:t>
            </w:r>
            <w:r w:rsidR="00F91E55" w:rsidRPr="003330E1">
              <w:rPr>
                <w:i/>
                <w:lang w:val="en-GB"/>
              </w:rPr>
              <w:t>an ironic perspective, I</w:t>
            </w:r>
            <w:r w:rsidR="00D36C03" w:rsidRPr="003330E1">
              <w:rPr>
                <w:i/>
                <w:lang w:val="en-GB"/>
              </w:rPr>
              <w:t xml:space="preserve">’m no longer at </w:t>
            </w:r>
            <w:r w:rsidR="00F91E55" w:rsidRPr="003330E1">
              <w:rPr>
                <w:i/>
                <w:lang w:val="en-GB"/>
              </w:rPr>
              <w:t xml:space="preserve">the age </w:t>
            </w:r>
            <w:r w:rsidR="00D36C03" w:rsidRPr="003330E1">
              <w:rPr>
                <w:i/>
                <w:lang w:val="en-GB"/>
              </w:rPr>
              <w:t xml:space="preserve">where I’d like to </w:t>
            </w:r>
            <w:r w:rsidR="00F91E55" w:rsidRPr="003330E1">
              <w:rPr>
                <w:i/>
                <w:lang w:val="en-GB"/>
              </w:rPr>
              <w:t>compet</w:t>
            </w:r>
            <w:r w:rsidR="00D36C03" w:rsidRPr="003330E1">
              <w:rPr>
                <w:i/>
                <w:lang w:val="en-GB"/>
              </w:rPr>
              <w:t>e</w:t>
            </w:r>
            <w:r w:rsidR="00F91E55" w:rsidRPr="003330E1">
              <w:rPr>
                <w:i/>
                <w:lang w:val="en-GB"/>
              </w:rPr>
              <w:t xml:space="preserve"> against anybody. In terms of group</w:t>
            </w:r>
            <w:r w:rsidR="00D36C03" w:rsidRPr="003330E1">
              <w:rPr>
                <w:i/>
                <w:lang w:val="en-GB"/>
              </w:rPr>
              <w:t>s</w:t>
            </w:r>
            <w:r w:rsidR="00F91E55" w:rsidRPr="003330E1">
              <w:rPr>
                <w:i/>
                <w:lang w:val="en-GB"/>
              </w:rPr>
              <w:t>, it would be better to find someone with the same motivations as you</w:t>
            </w:r>
            <w:r w:rsidRPr="003330E1">
              <w:rPr>
                <w:i/>
                <w:lang w:val="en-GB"/>
              </w:rPr>
              <w:t>.” P11</w:t>
            </w:r>
            <w:r w:rsidR="006A75E8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6A75E8" w:rsidRPr="003330E1">
              <w:rPr>
                <w:i/>
                <w:lang w:val="en-GB"/>
              </w:rPr>
              <w:t>features [social comparison] during post-task interview</w:t>
            </w:r>
          </w:p>
        </w:tc>
      </w:tr>
      <w:tr w:rsidR="00F91E55" w:rsidRPr="00CF500B" w14:paraId="4DB6D864" w14:textId="77777777" w:rsidTr="00E815B7">
        <w:tc>
          <w:tcPr>
            <w:tcW w:w="5000" w:type="pct"/>
            <w:shd w:val="clear" w:color="auto" w:fill="auto"/>
          </w:tcPr>
          <w:p w14:paraId="66686350" w14:textId="7898E1D6" w:rsidR="00F91E55" w:rsidRPr="003330E1" w:rsidRDefault="002B097A" w:rsidP="00F91E55">
            <w:pPr>
              <w:tabs>
                <w:tab w:val="left" w:pos="1560"/>
              </w:tabs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lastRenderedPageBreak/>
              <w:t>“</w:t>
            </w:r>
            <w:r w:rsidR="00F91E55" w:rsidRPr="003330E1">
              <w:rPr>
                <w:i/>
                <w:lang w:val="en-GB"/>
              </w:rPr>
              <w:t>I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 xml:space="preserve">m very competitive, </w:t>
            </w:r>
            <w:r w:rsidR="00D36C03" w:rsidRPr="003330E1">
              <w:rPr>
                <w:i/>
                <w:lang w:val="en-GB"/>
              </w:rPr>
              <w:t xml:space="preserve">so </w:t>
            </w:r>
            <w:r w:rsidR="00F91E55" w:rsidRPr="003330E1">
              <w:rPr>
                <w:i/>
                <w:lang w:val="en-GB"/>
              </w:rPr>
              <w:t>I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 xml:space="preserve">ll </w:t>
            </w:r>
            <w:r w:rsidR="00D36C03" w:rsidRPr="003330E1">
              <w:rPr>
                <w:i/>
                <w:lang w:val="en-GB"/>
              </w:rPr>
              <w:t xml:space="preserve">only </w:t>
            </w:r>
            <w:r w:rsidR="00F91E55" w:rsidRPr="003330E1">
              <w:rPr>
                <w:i/>
                <w:lang w:val="en-GB"/>
              </w:rPr>
              <w:t>take part in competitions when I</w:t>
            </w:r>
            <w:r w:rsidR="00D36C03" w:rsidRPr="003330E1">
              <w:rPr>
                <w:i/>
                <w:lang w:val="en-GB"/>
              </w:rPr>
              <w:t>’m in</w:t>
            </w:r>
            <w:r w:rsidR="00F91E55" w:rsidRPr="003330E1">
              <w:rPr>
                <w:i/>
                <w:lang w:val="en-GB"/>
              </w:rPr>
              <w:t xml:space="preserve"> my top condition.</w:t>
            </w:r>
            <w:r w:rsidRPr="003330E1">
              <w:rPr>
                <w:i/>
                <w:lang w:val="en-GB"/>
              </w:rPr>
              <w:t>” P2</w:t>
            </w:r>
            <w:r w:rsidR="001D2C18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1D2C18" w:rsidRPr="003330E1">
              <w:rPr>
                <w:i/>
                <w:lang w:val="en-GB"/>
              </w:rPr>
              <w:t xml:space="preserve">features [social comparison] during post-task interview </w:t>
            </w:r>
          </w:p>
        </w:tc>
      </w:tr>
      <w:tr w:rsidR="00F91E55" w:rsidRPr="00CF500B" w14:paraId="02BC9594" w14:textId="77777777" w:rsidTr="00E815B7">
        <w:tc>
          <w:tcPr>
            <w:tcW w:w="5000" w:type="pct"/>
          </w:tcPr>
          <w:p w14:paraId="413AAAF0" w14:textId="1783F3F1" w:rsidR="00F91E55" w:rsidRPr="003330E1" w:rsidRDefault="002B097A" w:rsidP="00F91E55">
            <w:pPr>
              <w:tabs>
                <w:tab w:val="left" w:pos="1560"/>
              </w:tabs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Ranking with friends… no</w:t>
            </w:r>
            <w:r w:rsidR="00D36C03" w:rsidRPr="003330E1">
              <w:rPr>
                <w:i/>
                <w:lang w:val="en-GB"/>
              </w:rPr>
              <w:t>,</w:t>
            </w:r>
            <w:r w:rsidR="00F91E55" w:rsidRPr="003330E1">
              <w:rPr>
                <w:i/>
                <w:lang w:val="en-GB"/>
              </w:rPr>
              <w:t xml:space="preserve"> I don’t want to compete right now, I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>m terrible.</w:t>
            </w:r>
            <w:r w:rsidRPr="003330E1">
              <w:rPr>
                <w:i/>
                <w:lang w:val="en-GB"/>
              </w:rPr>
              <w:t>” P3</w:t>
            </w:r>
            <w:r w:rsidR="001D2C18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1D2C18" w:rsidRPr="003330E1">
              <w:rPr>
                <w:i/>
                <w:lang w:val="en-GB"/>
              </w:rPr>
              <w:t>features [social comparison] during think aloud task</w:t>
            </w:r>
          </w:p>
        </w:tc>
      </w:tr>
      <w:tr w:rsidR="00E815B7" w:rsidRPr="003330E1" w14:paraId="5CFFF52A" w14:textId="77777777" w:rsidTr="00E815B7">
        <w:tc>
          <w:tcPr>
            <w:tcW w:w="5000" w:type="pct"/>
          </w:tcPr>
          <w:p w14:paraId="526A8F15" w14:textId="0C3DFF3F" w:rsidR="00E815B7" w:rsidRPr="003330E1" w:rsidRDefault="00E815B7" w:rsidP="00E815B7">
            <w:pPr>
              <w:tabs>
                <w:tab w:val="left" w:pos="1560"/>
              </w:tabs>
              <w:spacing w:before="120" w:after="120"/>
              <w:rPr>
                <w:i/>
                <w:u w:val="single"/>
                <w:lang w:val="en-GB"/>
              </w:rPr>
            </w:pPr>
            <w:r w:rsidRPr="003330E1">
              <w:rPr>
                <w:b/>
                <w:i/>
                <w:lang w:val="en-US"/>
              </w:rPr>
              <w:t>Follow-up</w:t>
            </w:r>
          </w:p>
        </w:tc>
      </w:tr>
      <w:tr w:rsidR="00E815B7" w:rsidRPr="003330E1" w14:paraId="37410A26" w14:textId="77777777" w:rsidTr="00E815B7">
        <w:tc>
          <w:tcPr>
            <w:tcW w:w="5000" w:type="pct"/>
          </w:tcPr>
          <w:p w14:paraId="171FBA76" w14:textId="306A228F" w:rsidR="00E815B7" w:rsidRPr="003330E1" w:rsidRDefault="00E815B7" w:rsidP="00E815B7">
            <w:pPr>
              <w:spacing w:before="120" w:after="120"/>
              <w:ind w:left="283"/>
              <w:rPr>
                <w:b/>
                <w:i/>
                <w:lang w:val="en-US"/>
              </w:rPr>
            </w:pPr>
            <w:r w:rsidRPr="003330E1">
              <w:rPr>
                <w:b/>
                <w:i/>
                <w:lang w:val="en-US"/>
              </w:rPr>
              <w:t>Social comparison</w:t>
            </w:r>
          </w:p>
        </w:tc>
      </w:tr>
      <w:tr w:rsidR="00F91E55" w:rsidRPr="003330E1" w14:paraId="6B9BC76D" w14:textId="77777777" w:rsidTr="00E815B7">
        <w:tc>
          <w:tcPr>
            <w:tcW w:w="5000" w:type="pct"/>
          </w:tcPr>
          <w:p w14:paraId="73B115BC" w14:textId="6912B33D" w:rsidR="00F91E55" w:rsidRPr="003330E1" w:rsidRDefault="002B097A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I would remove the connection with friends and social networks because it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>s not necessary to me. Indeed</w:t>
            </w:r>
            <w:r w:rsidRPr="003330E1">
              <w:rPr>
                <w:i/>
                <w:lang w:val="en-GB"/>
              </w:rPr>
              <w:t>,</w:t>
            </w:r>
            <w:r w:rsidR="00F91E55" w:rsidRPr="003330E1">
              <w:rPr>
                <w:i/>
                <w:lang w:val="en-GB"/>
              </w:rPr>
              <w:t xml:space="preserve"> I believe they are personal activities that do</w:t>
            </w:r>
            <w:r w:rsidR="00D36C03" w:rsidRPr="003330E1">
              <w:rPr>
                <w:i/>
                <w:lang w:val="en-GB"/>
              </w:rPr>
              <w:t>n’</w:t>
            </w:r>
            <w:r w:rsidR="00F91E55" w:rsidRPr="003330E1">
              <w:rPr>
                <w:i/>
                <w:lang w:val="en-GB"/>
              </w:rPr>
              <w:t>t have to be shared.</w:t>
            </w:r>
            <w:r w:rsidRPr="003330E1">
              <w:rPr>
                <w:i/>
                <w:lang w:val="en-GB"/>
              </w:rPr>
              <w:t>” P6</w:t>
            </w:r>
            <w:r w:rsidR="00B716A4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B716A4" w:rsidRPr="003330E1">
              <w:rPr>
                <w:i/>
                <w:lang w:val="en-GB"/>
              </w:rPr>
              <w:t>features [social comparison]</w:t>
            </w:r>
          </w:p>
        </w:tc>
      </w:tr>
      <w:tr w:rsidR="00F91E55" w:rsidRPr="003330E1" w14:paraId="2E5EAA6B" w14:textId="77777777" w:rsidTr="00E815B7">
        <w:tc>
          <w:tcPr>
            <w:tcW w:w="5000" w:type="pct"/>
            <w:shd w:val="clear" w:color="auto" w:fill="auto"/>
          </w:tcPr>
          <w:p w14:paraId="3CB60806" w14:textId="1F1F1C6D" w:rsidR="00F91E55" w:rsidRPr="003330E1" w:rsidRDefault="002B097A" w:rsidP="00F91E55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F91E55" w:rsidRPr="003330E1">
              <w:rPr>
                <w:i/>
                <w:lang w:val="en-GB"/>
              </w:rPr>
              <w:t>Maybe it</w:t>
            </w:r>
            <w:r w:rsidR="00D36C03" w:rsidRPr="003330E1">
              <w:rPr>
                <w:i/>
                <w:lang w:val="en-GB"/>
              </w:rPr>
              <w:t>’</w:t>
            </w:r>
            <w:r w:rsidR="00F91E55" w:rsidRPr="003330E1">
              <w:rPr>
                <w:i/>
                <w:lang w:val="en-GB"/>
              </w:rPr>
              <w:t xml:space="preserve">s possible to compete against other unknown users in order to increase </w:t>
            </w:r>
            <w:r w:rsidR="00D36C03" w:rsidRPr="003330E1">
              <w:rPr>
                <w:i/>
                <w:lang w:val="en-GB"/>
              </w:rPr>
              <w:t xml:space="preserve">one’s </w:t>
            </w:r>
            <w:r w:rsidR="00F91E55" w:rsidRPr="003330E1">
              <w:rPr>
                <w:i/>
                <w:lang w:val="en-GB"/>
              </w:rPr>
              <w:t>own performance.</w:t>
            </w:r>
            <w:r w:rsidRPr="003330E1">
              <w:rPr>
                <w:i/>
                <w:lang w:val="en-GB"/>
              </w:rPr>
              <w:t>” P8</w:t>
            </w:r>
            <w:r w:rsidR="00B716A4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sing</w:t>
            </w:r>
            <w:r w:rsidR="00B716A4" w:rsidRPr="003330E1">
              <w:rPr>
                <w:i/>
                <w:lang w:val="en-GB"/>
              </w:rPr>
              <w:t xml:space="preserve"> desired features [social comparison]</w:t>
            </w:r>
          </w:p>
        </w:tc>
      </w:tr>
      <w:tr w:rsidR="00E815B7" w:rsidRPr="003330E1" w14:paraId="2D035453" w14:textId="77777777" w:rsidTr="00E815B7">
        <w:tc>
          <w:tcPr>
            <w:tcW w:w="5000" w:type="pct"/>
            <w:shd w:val="clear" w:color="auto" w:fill="auto"/>
          </w:tcPr>
          <w:p w14:paraId="307253BD" w14:textId="77777777" w:rsidR="00E815B7" w:rsidRPr="003330E1" w:rsidRDefault="00E815B7" w:rsidP="00F91E55">
            <w:pPr>
              <w:spacing w:before="120" w:after="120"/>
              <w:ind w:left="283"/>
              <w:rPr>
                <w:i/>
                <w:u w:val="single"/>
                <w:lang w:val="en-GB"/>
              </w:rPr>
            </w:pPr>
          </w:p>
        </w:tc>
      </w:tr>
      <w:tr w:rsidR="00E815B7" w:rsidRPr="003330E1" w14:paraId="0738B5F6" w14:textId="77777777" w:rsidTr="003F13B9">
        <w:tc>
          <w:tcPr>
            <w:tcW w:w="5000" w:type="pct"/>
          </w:tcPr>
          <w:p w14:paraId="0810CA97" w14:textId="021B8B9A" w:rsidR="00E815B7" w:rsidRPr="003330E1" w:rsidRDefault="008B16F5" w:rsidP="008B16F5">
            <w:pPr>
              <w:spacing w:before="120" w:after="120"/>
              <w:jc w:val="center"/>
              <w:rPr>
                <w:lang w:val="en-GB"/>
              </w:rPr>
            </w:pPr>
            <w:r w:rsidRPr="003330E1">
              <w:rPr>
                <w:b/>
                <w:lang w:val="en-US"/>
              </w:rPr>
              <w:t>TAILORED ACTION PLANNING</w:t>
            </w:r>
          </w:p>
        </w:tc>
      </w:tr>
      <w:tr w:rsidR="00E815B7" w:rsidRPr="003330E1" w14:paraId="7679AEAB" w14:textId="77777777" w:rsidTr="003F13B9">
        <w:tc>
          <w:tcPr>
            <w:tcW w:w="5000" w:type="pct"/>
          </w:tcPr>
          <w:p w14:paraId="1DA8F989" w14:textId="44673590" w:rsidR="00E815B7" w:rsidRPr="003330E1" w:rsidRDefault="002B097A" w:rsidP="00EA3605">
            <w:pPr>
              <w:spacing w:before="120" w:after="120"/>
              <w:rPr>
                <w:b/>
                <w:lang w:val="en-US"/>
              </w:rPr>
            </w:pPr>
            <w:r w:rsidRPr="003330E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seline</w:t>
            </w:r>
          </w:p>
        </w:tc>
      </w:tr>
      <w:tr w:rsidR="00E815B7" w:rsidRPr="00CF500B" w14:paraId="7C4CA23E" w14:textId="77777777" w:rsidTr="003F13B9">
        <w:tc>
          <w:tcPr>
            <w:tcW w:w="5000" w:type="pct"/>
          </w:tcPr>
          <w:p w14:paraId="6B036528" w14:textId="12216803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>Here, this is a nice thing: make a plan based on your goals.</w:t>
            </w:r>
            <w:r w:rsidRPr="003330E1">
              <w:rPr>
                <w:i/>
                <w:lang w:val="en-GB"/>
              </w:rPr>
              <w:t>” P1</w:t>
            </w:r>
            <w:r w:rsidR="004744DE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4744DE" w:rsidRPr="003330E1">
              <w:rPr>
                <w:i/>
                <w:lang w:val="en-GB"/>
              </w:rPr>
              <w:t>features [action planning] during think aloud task</w:t>
            </w:r>
          </w:p>
        </w:tc>
      </w:tr>
      <w:tr w:rsidR="00E815B7" w:rsidRPr="00CF500B" w14:paraId="7F37CFF2" w14:textId="77777777" w:rsidTr="003F13B9">
        <w:tc>
          <w:tcPr>
            <w:tcW w:w="5000" w:type="pct"/>
          </w:tcPr>
          <w:p w14:paraId="1136D28B" w14:textId="34B3A2AF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>It</w:t>
            </w:r>
            <w:r w:rsidR="00D36C03" w:rsidRPr="003330E1">
              <w:rPr>
                <w:i/>
                <w:lang w:val="en-GB"/>
              </w:rPr>
              <w:t>’</w:t>
            </w:r>
            <w:r w:rsidR="00E815B7" w:rsidRPr="003330E1">
              <w:rPr>
                <w:i/>
                <w:lang w:val="en-GB"/>
              </w:rPr>
              <w:t>s like having a personal trainer… if someone wants to train for a specific goal.</w:t>
            </w:r>
            <w:r w:rsidRPr="003330E1">
              <w:rPr>
                <w:i/>
                <w:lang w:val="en-GB"/>
              </w:rPr>
              <w:t>” P1</w:t>
            </w:r>
            <w:r w:rsidR="009045E5" w:rsidRPr="003330E1">
              <w:rPr>
                <w:i/>
                <w:lang w:val="en-GB"/>
              </w:rPr>
              <w:t>6</w:t>
            </w:r>
            <w:r w:rsidR="004744DE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ommenting on existing</w:t>
            </w:r>
            <w:r w:rsidR="004744DE" w:rsidRPr="003330E1">
              <w:rPr>
                <w:i/>
                <w:lang w:val="en-GB"/>
              </w:rPr>
              <w:t xml:space="preserve"> features [action planning, social support - practical] during post task interview</w:t>
            </w:r>
          </w:p>
        </w:tc>
      </w:tr>
      <w:tr w:rsidR="00E815B7" w:rsidRPr="00CF500B" w14:paraId="518047DC" w14:textId="77777777" w:rsidTr="003F13B9">
        <w:tc>
          <w:tcPr>
            <w:tcW w:w="5000" w:type="pct"/>
          </w:tcPr>
          <w:p w14:paraId="53071367" w14:textId="7793E310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 xml:space="preserve">I would just </w:t>
            </w:r>
            <w:r w:rsidR="00D36C03" w:rsidRPr="003330E1">
              <w:rPr>
                <w:i/>
                <w:lang w:val="en-GB"/>
              </w:rPr>
              <w:t xml:space="preserve">like </w:t>
            </w:r>
            <w:r w:rsidR="00E815B7" w:rsidRPr="003330E1">
              <w:rPr>
                <w:i/>
                <w:lang w:val="en-GB"/>
              </w:rPr>
              <w:t>to set my goal, for instance</w:t>
            </w:r>
            <w:r w:rsidR="00D36C03" w:rsidRPr="003330E1">
              <w:rPr>
                <w:i/>
                <w:lang w:val="en-GB"/>
              </w:rPr>
              <w:t>,</w:t>
            </w:r>
            <w:r w:rsidR="00E815B7" w:rsidRPr="003330E1">
              <w:rPr>
                <w:i/>
                <w:lang w:val="en-GB"/>
              </w:rPr>
              <w:t xml:space="preserve"> marathon… marathon in six months… telling [the app] what I want to achieve and </w:t>
            </w:r>
            <w:r w:rsidR="00697464" w:rsidRPr="003330E1">
              <w:rPr>
                <w:i/>
                <w:lang w:val="en-GB"/>
              </w:rPr>
              <w:t>with</w:t>
            </w:r>
            <w:r w:rsidR="00E815B7" w:rsidRPr="003330E1">
              <w:rPr>
                <w:i/>
                <w:lang w:val="en-GB"/>
              </w:rPr>
              <w:t xml:space="preserve">in </w:t>
            </w:r>
            <w:r w:rsidR="00697464" w:rsidRPr="003330E1">
              <w:rPr>
                <w:i/>
                <w:lang w:val="en-GB"/>
              </w:rPr>
              <w:t>what</w:t>
            </w:r>
            <w:r w:rsidR="00E815B7" w:rsidRPr="003330E1">
              <w:rPr>
                <w:i/>
                <w:lang w:val="en-GB"/>
              </w:rPr>
              <w:t xml:space="preserve"> time </w:t>
            </w:r>
            <w:r w:rsidR="00697464" w:rsidRPr="003330E1">
              <w:rPr>
                <w:i/>
                <w:lang w:val="en-GB"/>
              </w:rPr>
              <w:t xml:space="preserve">frame </w:t>
            </w:r>
            <w:r w:rsidR="00E815B7" w:rsidRPr="003330E1">
              <w:rPr>
                <w:i/>
                <w:lang w:val="en-GB"/>
              </w:rPr>
              <w:t xml:space="preserve">and that’s it… based on that it should give me a </w:t>
            </w:r>
            <w:r w:rsidR="00697464" w:rsidRPr="003330E1">
              <w:rPr>
                <w:i/>
                <w:lang w:val="en-GB"/>
              </w:rPr>
              <w:t xml:space="preserve">couple </w:t>
            </w:r>
            <w:r w:rsidR="00E815B7" w:rsidRPr="003330E1">
              <w:rPr>
                <w:i/>
                <w:lang w:val="en-GB"/>
              </w:rPr>
              <w:t>of plans to achieve my goals</w:t>
            </w:r>
            <w:r w:rsidRPr="003330E1">
              <w:rPr>
                <w:i/>
                <w:lang w:val="en-GB"/>
              </w:rPr>
              <w:t>.” P1</w:t>
            </w:r>
            <w:r w:rsidR="009045E5" w:rsidRPr="003330E1">
              <w:rPr>
                <w:i/>
                <w:lang w:val="en-GB"/>
              </w:rPr>
              <w:t>7</w:t>
            </w:r>
            <w:r w:rsidR="004744DE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zing</w:t>
            </w:r>
            <w:r w:rsidR="004744DE" w:rsidRPr="003330E1">
              <w:rPr>
                <w:i/>
                <w:lang w:val="en-GB"/>
              </w:rPr>
              <w:t xml:space="preserve"> desired features [action planning] during post-task interview</w:t>
            </w:r>
          </w:p>
        </w:tc>
      </w:tr>
      <w:tr w:rsidR="00E815B7" w:rsidRPr="00CF500B" w14:paraId="00AE6CC4" w14:textId="77777777" w:rsidTr="003F13B9">
        <w:tc>
          <w:tcPr>
            <w:tcW w:w="5000" w:type="pct"/>
          </w:tcPr>
          <w:p w14:paraId="72FD7640" w14:textId="25614C84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>At least they [training plans] provide you with an idea about what to do because I</w:t>
            </w:r>
            <w:r w:rsidR="00697464" w:rsidRPr="003330E1">
              <w:rPr>
                <w:i/>
                <w:lang w:val="en-GB"/>
              </w:rPr>
              <w:t>’</w:t>
            </w:r>
            <w:r w:rsidR="00E815B7" w:rsidRPr="003330E1">
              <w:rPr>
                <w:i/>
                <w:lang w:val="en-GB"/>
              </w:rPr>
              <w:t>m a beginner and have no idea about how to start training. The plans properly explain to you what to do instead.</w:t>
            </w:r>
            <w:r w:rsidRPr="003330E1">
              <w:rPr>
                <w:i/>
                <w:lang w:val="en-GB"/>
              </w:rPr>
              <w:t>” P4</w:t>
            </w:r>
            <w:r w:rsidR="00567ED4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567ED4" w:rsidRPr="003330E1">
              <w:rPr>
                <w:i/>
                <w:lang w:val="en-GB"/>
              </w:rPr>
              <w:t>features [action planning] during post-task interview</w:t>
            </w:r>
          </w:p>
        </w:tc>
      </w:tr>
      <w:tr w:rsidR="00E815B7" w:rsidRPr="00CF500B" w14:paraId="0657B0E4" w14:textId="77777777" w:rsidTr="003F13B9">
        <w:tc>
          <w:tcPr>
            <w:tcW w:w="5000" w:type="pct"/>
          </w:tcPr>
          <w:p w14:paraId="2CA66404" w14:textId="77777777" w:rsidR="00E815B7" w:rsidRPr="003330E1" w:rsidRDefault="00E815B7" w:rsidP="00EA3605">
            <w:pPr>
              <w:spacing w:before="120" w:after="120"/>
              <w:rPr>
                <w:b/>
                <w:lang w:val="en-US"/>
              </w:rPr>
            </w:pPr>
          </w:p>
        </w:tc>
      </w:tr>
      <w:tr w:rsidR="00E815B7" w:rsidRPr="003330E1" w14:paraId="7A99B873" w14:textId="77777777" w:rsidTr="003F13B9">
        <w:tc>
          <w:tcPr>
            <w:tcW w:w="5000" w:type="pct"/>
          </w:tcPr>
          <w:p w14:paraId="6D29E095" w14:textId="5B730506" w:rsidR="00E815B7" w:rsidRPr="003330E1" w:rsidRDefault="008B16F5" w:rsidP="008B16F5">
            <w:pPr>
              <w:spacing w:before="120" w:after="120"/>
              <w:jc w:val="center"/>
              <w:rPr>
                <w:lang w:val="en-GB"/>
              </w:rPr>
            </w:pPr>
            <w:r w:rsidRPr="003330E1">
              <w:rPr>
                <w:b/>
                <w:lang w:val="en-US"/>
              </w:rPr>
              <w:t>PROACTIVE MOTIVATIONAL FEATURES</w:t>
            </w:r>
          </w:p>
        </w:tc>
      </w:tr>
      <w:tr w:rsidR="002B097A" w:rsidRPr="003330E1" w14:paraId="3D071931" w14:textId="77777777" w:rsidTr="003F13B9">
        <w:tc>
          <w:tcPr>
            <w:tcW w:w="5000" w:type="pct"/>
          </w:tcPr>
          <w:p w14:paraId="5C5B7E3F" w14:textId="1ABE91A2" w:rsidR="002B097A" w:rsidRPr="003330E1" w:rsidRDefault="002B097A" w:rsidP="00EA3605">
            <w:pPr>
              <w:spacing w:before="120" w:after="120"/>
              <w:rPr>
                <w:b/>
                <w:lang w:val="en-US"/>
              </w:rPr>
            </w:pPr>
            <w:r w:rsidRPr="003330E1">
              <w:rPr>
                <w:b/>
                <w:i/>
                <w:lang w:val="en-US"/>
              </w:rPr>
              <w:t>Follow-up</w:t>
            </w:r>
          </w:p>
        </w:tc>
      </w:tr>
      <w:tr w:rsidR="00E815B7" w:rsidRPr="00CF500B" w14:paraId="00141825" w14:textId="77777777" w:rsidTr="003F13B9">
        <w:tc>
          <w:tcPr>
            <w:tcW w:w="5000" w:type="pct"/>
          </w:tcPr>
          <w:p w14:paraId="78376469" w14:textId="147F0E91" w:rsidR="00E815B7" w:rsidRPr="003330E1" w:rsidRDefault="002B097A" w:rsidP="00195F68">
            <w:pPr>
              <w:spacing w:before="120" w:after="16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 xml:space="preserve">You </w:t>
            </w:r>
            <w:r w:rsidR="00697464" w:rsidRPr="003330E1">
              <w:rPr>
                <w:i/>
                <w:lang w:val="en-GB"/>
              </w:rPr>
              <w:t>need</w:t>
            </w:r>
            <w:r w:rsidR="00E815B7" w:rsidRPr="003330E1">
              <w:rPr>
                <w:i/>
                <w:lang w:val="en-GB"/>
              </w:rPr>
              <w:t xml:space="preserve"> a lot of </w:t>
            </w:r>
            <w:r w:rsidR="00697464" w:rsidRPr="003330E1">
              <w:rPr>
                <w:i/>
                <w:lang w:val="en-GB"/>
              </w:rPr>
              <w:t>motivation</w:t>
            </w:r>
            <w:r w:rsidR="00E815B7" w:rsidRPr="003330E1">
              <w:rPr>
                <w:i/>
                <w:lang w:val="en-GB"/>
              </w:rPr>
              <w:t xml:space="preserve"> to use the app and go out for a run. </w:t>
            </w:r>
            <w:r w:rsidR="00697464" w:rsidRPr="003330E1">
              <w:rPr>
                <w:i/>
                <w:lang w:val="en-GB"/>
              </w:rPr>
              <w:t xml:space="preserve">Even the </w:t>
            </w:r>
            <w:r w:rsidR="00E815B7" w:rsidRPr="003330E1">
              <w:rPr>
                <w:i/>
                <w:lang w:val="en-GB"/>
              </w:rPr>
              <w:t>right the app can</w:t>
            </w:r>
            <w:r w:rsidR="00697464" w:rsidRPr="003330E1">
              <w:rPr>
                <w:i/>
                <w:lang w:val="en-GB"/>
              </w:rPr>
              <w:t>’</w:t>
            </w:r>
            <w:r w:rsidR="00E815B7" w:rsidRPr="003330E1">
              <w:rPr>
                <w:i/>
                <w:lang w:val="en-GB"/>
              </w:rPr>
              <w:t>t do so much.</w:t>
            </w:r>
            <w:r w:rsidRPr="003330E1">
              <w:rPr>
                <w:i/>
                <w:lang w:val="en-GB"/>
              </w:rPr>
              <w:t>” P2</w:t>
            </w:r>
            <w:r w:rsidR="00195F68" w:rsidRPr="003330E1">
              <w:rPr>
                <w:i/>
                <w:lang w:val="en-GB"/>
              </w:rPr>
              <w:t xml:space="preserve"> commenting on the given app</w:t>
            </w:r>
            <w:r w:rsidR="006663F4" w:rsidRPr="003330E1">
              <w:rPr>
                <w:i/>
                <w:lang w:val="en-GB"/>
              </w:rPr>
              <w:t xml:space="preserve"> [general]</w:t>
            </w:r>
          </w:p>
        </w:tc>
      </w:tr>
      <w:tr w:rsidR="00E815B7" w:rsidRPr="003330E1" w14:paraId="6DF921F4" w14:textId="77777777" w:rsidTr="003F13B9">
        <w:tc>
          <w:tcPr>
            <w:tcW w:w="5000" w:type="pct"/>
          </w:tcPr>
          <w:p w14:paraId="71ABFC40" w14:textId="523BE717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 xml:space="preserve">When I went out for a run, it was thanks to my </w:t>
            </w:r>
            <w:r w:rsidR="00697464" w:rsidRPr="003330E1">
              <w:rPr>
                <w:i/>
                <w:lang w:val="en-GB"/>
              </w:rPr>
              <w:t>own motivation</w:t>
            </w:r>
            <w:r w:rsidR="00E815B7" w:rsidRPr="003330E1">
              <w:rPr>
                <w:i/>
                <w:lang w:val="en-GB"/>
              </w:rPr>
              <w:t>, not because of the app honestly</w:t>
            </w:r>
            <w:r w:rsidRPr="003330E1">
              <w:rPr>
                <w:i/>
                <w:lang w:val="en-GB"/>
              </w:rPr>
              <w:t>.” P1</w:t>
            </w:r>
            <w:r w:rsidR="009045E5" w:rsidRPr="003330E1">
              <w:rPr>
                <w:i/>
                <w:lang w:val="en-GB"/>
              </w:rPr>
              <w:t>4</w:t>
            </w:r>
            <w:r w:rsidR="00195F68" w:rsidRPr="003330E1">
              <w:rPr>
                <w:i/>
                <w:lang w:val="en-GB"/>
              </w:rPr>
              <w:t xml:space="preserve"> commenting on the given app</w:t>
            </w:r>
            <w:r w:rsidR="006663F4" w:rsidRPr="003330E1">
              <w:rPr>
                <w:i/>
                <w:lang w:val="en-GB"/>
              </w:rPr>
              <w:t xml:space="preserve"> [general]</w:t>
            </w:r>
          </w:p>
        </w:tc>
      </w:tr>
      <w:tr w:rsidR="00E815B7" w:rsidRPr="00CF500B" w14:paraId="74AC9292" w14:textId="77777777" w:rsidTr="003F13B9">
        <w:tc>
          <w:tcPr>
            <w:tcW w:w="5000" w:type="pct"/>
          </w:tcPr>
          <w:p w14:paraId="37ACA116" w14:textId="5CF30433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 xml:space="preserve">I can say that the </w:t>
            </w:r>
            <w:proofErr w:type="gramStart"/>
            <w:r w:rsidR="00E815B7" w:rsidRPr="003330E1">
              <w:rPr>
                <w:i/>
                <w:lang w:val="en-GB"/>
              </w:rPr>
              <w:t>app in itself, no</w:t>
            </w:r>
            <w:proofErr w:type="gramEnd"/>
            <w:r w:rsidR="00E815B7" w:rsidRPr="003330E1">
              <w:rPr>
                <w:i/>
                <w:lang w:val="en-GB"/>
              </w:rPr>
              <w:t>, it didn’t stimulate me enough to change my level of physical activity. I</w:t>
            </w:r>
            <w:r w:rsidR="00697464" w:rsidRPr="003330E1">
              <w:rPr>
                <w:i/>
                <w:lang w:val="en-GB"/>
              </w:rPr>
              <w:t>’</w:t>
            </w:r>
            <w:r w:rsidR="00E815B7" w:rsidRPr="003330E1">
              <w:rPr>
                <w:i/>
                <w:lang w:val="en-GB"/>
              </w:rPr>
              <w:t>m pretty sure</w:t>
            </w:r>
            <w:r w:rsidRPr="003330E1">
              <w:rPr>
                <w:i/>
                <w:lang w:val="en-GB"/>
              </w:rPr>
              <w:t>.” P1</w:t>
            </w:r>
            <w:r w:rsidR="009045E5" w:rsidRPr="003330E1">
              <w:rPr>
                <w:i/>
                <w:lang w:val="en-GB"/>
              </w:rPr>
              <w:t>7</w:t>
            </w:r>
            <w:r w:rsidR="00195F68" w:rsidRPr="003330E1">
              <w:rPr>
                <w:i/>
                <w:lang w:val="en-GB"/>
              </w:rPr>
              <w:t xml:space="preserve"> commenting on the given app</w:t>
            </w:r>
            <w:r w:rsidR="006663F4" w:rsidRPr="003330E1">
              <w:rPr>
                <w:i/>
                <w:lang w:val="en-GB"/>
              </w:rPr>
              <w:t xml:space="preserve"> [general]</w:t>
            </w:r>
          </w:p>
        </w:tc>
      </w:tr>
      <w:tr w:rsidR="00E815B7" w:rsidRPr="003F13B9" w14:paraId="5BAEF4E6" w14:textId="77777777" w:rsidTr="003F13B9">
        <w:tc>
          <w:tcPr>
            <w:tcW w:w="5000" w:type="pct"/>
          </w:tcPr>
          <w:p w14:paraId="0F26B9B4" w14:textId="4BA0CD05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lastRenderedPageBreak/>
              <w:t>“</w:t>
            </w:r>
            <w:r w:rsidR="00E815B7" w:rsidRPr="003330E1">
              <w:rPr>
                <w:i/>
                <w:lang w:val="en-GB"/>
              </w:rPr>
              <w:t>I mean… [the app] has not any added value, it provides nothing more</w:t>
            </w:r>
            <w:r w:rsidR="00697464" w:rsidRPr="003330E1">
              <w:rPr>
                <w:i/>
                <w:lang w:val="en-GB"/>
              </w:rPr>
              <w:t xml:space="preserve"> [than my own motivation]</w:t>
            </w:r>
            <w:r w:rsidRPr="003330E1">
              <w:rPr>
                <w:i/>
                <w:lang w:val="en-GB"/>
              </w:rPr>
              <w:t>.” P1</w:t>
            </w:r>
            <w:r w:rsidR="009045E5" w:rsidRPr="003330E1">
              <w:rPr>
                <w:i/>
                <w:lang w:val="en-GB"/>
              </w:rPr>
              <w:t>7</w:t>
            </w:r>
            <w:r w:rsidR="00195F68" w:rsidRPr="003330E1">
              <w:rPr>
                <w:i/>
                <w:lang w:val="en-GB"/>
              </w:rPr>
              <w:t xml:space="preserve"> commenting on the given app</w:t>
            </w:r>
          </w:p>
        </w:tc>
      </w:tr>
      <w:tr w:rsidR="00E815B7" w:rsidRPr="00CF500B" w14:paraId="16581E29" w14:textId="77777777" w:rsidTr="003F13B9">
        <w:tc>
          <w:tcPr>
            <w:tcW w:w="5000" w:type="pct"/>
          </w:tcPr>
          <w:p w14:paraId="647C79C3" w14:textId="09018C96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 xml:space="preserve"> “</w:t>
            </w:r>
            <w:r w:rsidR="00E815B7" w:rsidRPr="003330E1">
              <w:rPr>
                <w:i/>
                <w:lang w:val="en-GB"/>
              </w:rPr>
              <w:t xml:space="preserve">There </w:t>
            </w:r>
            <w:r w:rsidR="00697464" w:rsidRPr="003330E1">
              <w:rPr>
                <w:i/>
                <w:lang w:val="en-GB"/>
              </w:rPr>
              <w:t xml:space="preserve">is </w:t>
            </w:r>
            <w:r w:rsidR="00E815B7" w:rsidRPr="003330E1">
              <w:rPr>
                <w:i/>
                <w:lang w:val="en-GB"/>
              </w:rPr>
              <w:t xml:space="preserve">some advice that help you to gradually increase your confidence in </w:t>
            </w:r>
            <w:r w:rsidR="00697464" w:rsidRPr="003330E1">
              <w:rPr>
                <w:i/>
                <w:lang w:val="en-GB"/>
              </w:rPr>
              <w:t xml:space="preserve">doing </w:t>
            </w:r>
            <w:r w:rsidR="00E815B7" w:rsidRPr="003330E1">
              <w:rPr>
                <w:i/>
                <w:lang w:val="en-GB"/>
              </w:rPr>
              <w:t>physical movements.</w:t>
            </w:r>
            <w:r w:rsidRPr="003330E1">
              <w:rPr>
                <w:i/>
                <w:lang w:val="en-GB"/>
              </w:rPr>
              <w:t>” P12</w:t>
            </w:r>
            <w:r w:rsidR="004B47D0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4B47D0" w:rsidRPr="003330E1">
              <w:rPr>
                <w:i/>
                <w:lang w:val="en-GB"/>
              </w:rPr>
              <w:t>features [instruction on how to perform</w:t>
            </w:r>
            <w:r w:rsidR="00195F68" w:rsidRPr="003330E1">
              <w:rPr>
                <w:i/>
                <w:lang w:val="en-GB"/>
              </w:rPr>
              <w:t xml:space="preserve"> PA</w:t>
            </w:r>
            <w:r w:rsidR="004B47D0" w:rsidRPr="003330E1">
              <w:rPr>
                <w:i/>
                <w:lang w:val="en-GB"/>
              </w:rPr>
              <w:t xml:space="preserve">] </w:t>
            </w:r>
          </w:p>
        </w:tc>
      </w:tr>
      <w:tr w:rsidR="00E815B7" w:rsidRPr="003330E1" w14:paraId="65BD4ED4" w14:textId="77777777" w:rsidTr="003F13B9">
        <w:tc>
          <w:tcPr>
            <w:tcW w:w="5000" w:type="pct"/>
          </w:tcPr>
          <w:p w14:paraId="39F421B1" w14:textId="37F586DF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 xml:space="preserve">I appreciated the alert… the fact that it tells you that today is </w:t>
            </w:r>
            <w:proofErr w:type="gramStart"/>
            <w:r w:rsidR="00E815B7" w:rsidRPr="003330E1">
              <w:rPr>
                <w:i/>
                <w:lang w:val="en-GB"/>
              </w:rPr>
              <w:t>Wednesday</w:t>
            </w:r>
            <w:proofErr w:type="gramEnd"/>
            <w:r w:rsidR="00E815B7" w:rsidRPr="003330E1">
              <w:rPr>
                <w:i/>
                <w:lang w:val="en-GB"/>
              </w:rPr>
              <w:t xml:space="preserve"> and you have to train</w:t>
            </w:r>
            <w:r w:rsidRPr="003330E1">
              <w:rPr>
                <w:i/>
                <w:lang w:val="en-GB"/>
              </w:rPr>
              <w:t>.” P1</w:t>
            </w:r>
            <w:r w:rsidR="009045E5" w:rsidRPr="003330E1">
              <w:rPr>
                <w:i/>
                <w:lang w:val="en-GB"/>
              </w:rPr>
              <w:t>4</w:t>
            </w:r>
            <w:r w:rsidR="004B47D0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4B47D0" w:rsidRPr="003330E1">
              <w:rPr>
                <w:i/>
                <w:lang w:val="en-GB"/>
              </w:rPr>
              <w:t>features [prompts/cues]</w:t>
            </w:r>
          </w:p>
        </w:tc>
      </w:tr>
      <w:tr w:rsidR="00E815B7" w:rsidRPr="003330E1" w14:paraId="42605693" w14:textId="77777777" w:rsidTr="003F13B9">
        <w:tc>
          <w:tcPr>
            <w:tcW w:w="5000" w:type="pct"/>
          </w:tcPr>
          <w:p w14:paraId="70994105" w14:textId="03309041" w:rsidR="00E815B7" w:rsidRPr="003330E1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E815B7" w:rsidRPr="003330E1">
              <w:rPr>
                <w:i/>
                <w:lang w:val="en-GB"/>
              </w:rPr>
              <w:t xml:space="preserve">The other positive aspect is the alerts that are not annoying but, rather, stimulate use </w:t>
            </w:r>
            <w:r w:rsidR="00697464" w:rsidRPr="003330E1">
              <w:rPr>
                <w:i/>
                <w:lang w:val="en-GB"/>
              </w:rPr>
              <w:t xml:space="preserve">of </w:t>
            </w:r>
            <w:r w:rsidR="00E815B7" w:rsidRPr="003330E1">
              <w:rPr>
                <w:i/>
                <w:lang w:val="en-GB"/>
              </w:rPr>
              <w:t xml:space="preserve">the app… </w:t>
            </w:r>
            <w:r w:rsidR="00697464" w:rsidRPr="003330E1">
              <w:rPr>
                <w:i/>
                <w:lang w:val="en-GB"/>
              </w:rPr>
              <w:t xml:space="preserve">it’s </w:t>
            </w:r>
            <w:r w:rsidR="00E815B7" w:rsidRPr="003330E1">
              <w:rPr>
                <w:i/>
                <w:lang w:val="en-GB"/>
              </w:rPr>
              <w:t>the right frequency of alerts.</w:t>
            </w:r>
            <w:r w:rsidRPr="003330E1">
              <w:rPr>
                <w:i/>
                <w:lang w:val="en-GB"/>
              </w:rPr>
              <w:t>” P1</w:t>
            </w:r>
            <w:r w:rsidR="009045E5" w:rsidRPr="003330E1">
              <w:rPr>
                <w:i/>
                <w:lang w:val="en-GB"/>
              </w:rPr>
              <w:t>5</w:t>
            </w:r>
            <w:r w:rsidR="004B47D0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 xml:space="preserve">commenting on existing </w:t>
            </w:r>
            <w:r w:rsidR="004B47D0" w:rsidRPr="003330E1">
              <w:rPr>
                <w:i/>
                <w:lang w:val="en-GB"/>
              </w:rPr>
              <w:t>features [prompts/cues]</w:t>
            </w:r>
          </w:p>
        </w:tc>
      </w:tr>
      <w:tr w:rsidR="00E815B7" w:rsidRPr="004B47D0" w14:paraId="247D6D27" w14:textId="77777777" w:rsidTr="003F13B9">
        <w:tc>
          <w:tcPr>
            <w:tcW w:w="5000" w:type="pct"/>
          </w:tcPr>
          <w:p w14:paraId="0C409414" w14:textId="216576E8" w:rsidR="00E815B7" w:rsidRPr="002B097A" w:rsidRDefault="002B097A" w:rsidP="002B097A">
            <w:pPr>
              <w:spacing w:before="120" w:after="120"/>
              <w:ind w:left="283"/>
              <w:rPr>
                <w:i/>
                <w:lang w:val="en-GB"/>
              </w:rPr>
            </w:pPr>
            <w:r w:rsidRPr="003330E1">
              <w:rPr>
                <w:i/>
                <w:lang w:val="en-GB"/>
              </w:rPr>
              <w:t>“</w:t>
            </w:r>
            <w:r w:rsidR="00697464" w:rsidRPr="003330E1">
              <w:rPr>
                <w:i/>
                <w:lang w:val="en-GB"/>
              </w:rPr>
              <w:t>To get a</w:t>
            </w:r>
            <w:r w:rsidR="00E815B7" w:rsidRPr="003330E1">
              <w:rPr>
                <w:i/>
                <w:lang w:val="en-GB"/>
              </w:rPr>
              <w:t xml:space="preserve"> 5-star engagement </w:t>
            </w:r>
            <w:r w:rsidR="00697464" w:rsidRPr="003330E1">
              <w:rPr>
                <w:i/>
                <w:lang w:val="en-GB"/>
              </w:rPr>
              <w:t xml:space="preserve">rating </w:t>
            </w:r>
            <w:r w:rsidR="00E815B7" w:rsidRPr="003330E1">
              <w:rPr>
                <w:i/>
                <w:lang w:val="en-GB"/>
              </w:rPr>
              <w:t xml:space="preserve">would </w:t>
            </w:r>
            <w:r w:rsidR="00697464" w:rsidRPr="003330E1">
              <w:rPr>
                <w:i/>
                <w:lang w:val="en-GB"/>
              </w:rPr>
              <w:t>require</w:t>
            </w:r>
            <w:r w:rsidR="00E815B7" w:rsidRPr="003330E1">
              <w:rPr>
                <w:i/>
                <w:lang w:val="en-GB"/>
              </w:rPr>
              <w:t xml:space="preserve"> a person that wake</w:t>
            </w:r>
            <w:r w:rsidR="00697464" w:rsidRPr="003330E1">
              <w:rPr>
                <w:i/>
                <w:lang w:val="en-GB"/>
              </w:rPr>
              <w:t>s</w:t>
            </w:r>
            <w:r w:rsidR="00E815B7" w:rsidRPr="003330E1">
              <w:rPr>
                <w:i/>
                <w:lang w:val="en-GB"/>
              </w:rPr>
              <w:t xml:space="preserve"> you up and says: “Let’s go running with me!</w:t>
            </w:r>
            <w:r w:rsidRPr="003330E1">
              <w:rPr>
                <w:i/>
                <w:lang w:val="en-GB"/>
              </w:rPr>
              <w:t>” P2</w:t>
            </w:r>
            <w:r w:rsidR="004B47D0" w:rsidRPr="003330E1">
              <w:rPr>
                <w:i/>
                <w:lang w:val="en-GB"/>
              </w:rPr>
              <w:t xml:space="preserve"> </w:t>
            </w:r>
            <w:r w:rsidR="00195F68" w:rsidRPr="003330E1">
              <w:rPr>
                <w:i/>
                <w:lang w:val="en-GB"/>
              </w:rPr>
              <w:t>characterizing</w:t>
            </w:r>
            <w:r w:rsidR="004B47D0" w:rsidRPr="003330E1">
              <w:rPr>
                <w:i/>
                <w:lang w:val="en-GB"/>
              </w:rPr>
              <w:t xml:space="preserve"> desired features [social support – unspecified, prompts/cues]</w:t>
            </w:r>
          </w:p>
        </w:tc>
      </w:tr>
    </w:tbl>
    <w:p w14:paraId="57A098FF" w14:textId="77777777" w:rsidR="000F0355" w:rsidRPr="00E815B7" w:rsidRDefault="000F0355">
      <w:pPr>
        <w:rPr>
          <w:lang w:val="en-US"/>
        </w:rPr>
      </w:pPr>
    </w:p>
    <w:sectPr w:rsidR="000F0355" w:rsidRPr="00E815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55"/>
    <w:rsid w:val="000F0355"/>
    <w:rsid w:val="00127CCB"/>
    <w:rsid w:val="0015298D"/>
    <w:rsid w:val="00195F68"/>
    <w:rsid w:val="001A715E"/>
    <w:rsid w:val="001D2C18"/>
    <w:rsid w:val="001F46B4"/>
    <w:rsid w:val="002532F7"/>
    <w:rsid w:val="002B097A"/>
    <w:rsid w:val="002C2B99"/>
    <w:rsid w:val="003330E1"/>
    <w:rsid w:val="00370728"/>
    <w:rsid w:val="00392A72"/>
    <w:rsid w:val="003C2152"/>
    <w:rsid w:val="003C2176"/>
    <w:rsid w:val="003E3B00"/>
    <w:rsid w:val="003F13B9"/>
    <w:rsid w:val="00414E88"/>
    <w:rsid w:val="0041675A"/>
    <w:rsid w:val="004664EE"/>
    <w:rsid w:val="00472213"/>
    <w:rsid w:val="004744DE"/>
    <w:rsid w:val="004B47D0"/>
    <w:rsid w:val="004C58FE"/>
    <w:rsid w:val="004D4C09"/>
    <w:rsid w:val="004F3571"/>
    <w:rsid w:val="00547AB5"/>
    <w:rsid w:val="00567ED4"/>
    <w:rsid w:val="005949E9"/>
    <w:rsid w:val="005C1CCF"/>
    <w:rsid w:val="006049A8"/>
    <w:rsid w:val="00616DB5"/>
    <w:rsid w:val="00652768"/>
    <w:rsid w:val="006663F4"/>
    <w:rsid w:val="00697464"/>
    <w:rsid w:val="006A75E8"/>
    <w:rsid w:val="006C7B16"/>
    <w:rsid w:val="00736837"/>
    <w:rsid w:val="00756289"/>
    <w:rsid w:val="00766982"/>
    <w:rsid w:val="00777B74"/>
    <w:rsid w:val="007B7839"/>
    <w:rsid w:val="007D4EF3"/>
    <w:rsid w:val="00816D57"/>
    <w:rsid w:val="008520DD"/>
    <w:rsid w:val="00862107"/>
    <w:rsid w:val="008A323A"/>
    <w:rsid w:val="008B16F5"/>
    <w:rsid w:val="009045E5"/>
    <w:rsid w:val="00910A6F"/>
    <w:rsid w:val="00945177"/>
    <w:rsid w:val="009617A9"/>
    <w:rsid w:val="009F31BF"/>
    <w:rsid w:val="00A02A03"/>
    <w:rsid w:val="00A256A5"/>
    <w:rsid w:val="00A259C3"/>
    <w:rsid w:val="00A676D1"/>
    <w:rsid w:val="00A937DC"/>
    <w:rsid w:val="00AC0DF7"/>
    <w:rsid w:val="00B25D3E"/>
    <w:rsid w:val="00B716A4"/>
    <w:rsid w:val="00BA69C6"/>
    <w:rsid w:val="00BE2949"/>
    <w:rsid w:val="00BF7506"/>
    <w:rsid w:val="00C127F9"/>
    <w:rsid w:val="00C234A7"/>
    <w:rsid w:val="00CD1E29"/>
    <w:rsid w:val="00CF500B"/>
    <w:rsid w:val="00D0703A"/>
    <w:rsid w:val="00D216CE"/>
    <w:rsid w:val="00D31C97"/>
    <w:rsid w:val="00D36C03"/>
    <w:rsid w:val="00D4043B"/>
    <w:rsid w:val="00D66F7D"/>
    <w:rsid w:val="00E815B7"/>
    <w:rsid w:val="00E94463"/>
    <w:rsid w:val="00EA7C0F"/>
    <w:rsid w:val="00EB58AC"/>
    <w:rsid w:val="00EB6F94"/>
    <w:rsid w:val="00EC04BE"/>
    <w:rsid w:val="00ED148C"/>
    <w:rsid w:val="00ED22DB"/>
    <w:rsid w:val="00F1786E"/>
    <w:rsid w:val="00F6517B"/>
    <w:rsid w:val="00F76C6B"/>
    <w:rsid w:val="00F77602"/>
    <w:rsid w:val="00F91E55"/>
    <w:rsid w:val="00FC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800FB"/>
  <w15:chartTrackingRefBased/>
  <w15:docId w15:val="{F77AFFF1-2705-42F1-B366-4FD7CB54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F0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F0355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66F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6F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6F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6F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6F7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6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6F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6D3AB-3993-4F3C-9563-3CC1D76D0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5</Pages>
  <Words>1577</Words>
  <Characters>8994</Characters>
  <Application>Microsoft Office Word</Application>
  <DocSecurity>0</DocSecurity>
  <Lines>74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Baretta</dc:creator>
  <cp:keywords/>
  <dc:description/>
  <cp:lastModifiedBy>Dario Baretta</cp:lastModifiedBy>
  <cp:revision>24</cp:revision>
  <dcterms:created xsi:type="dcterms:W3CDTF">2018-04-24T17:08:00Z</dcterms:created>
  <dcterms:modified xsi:type="dcterms:W3CDTF">2019-02-06T16:13:00Z</dcterms:modified>
</cp:coreProperties>
</file>